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21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528"/>
        <w:gridCol w:w="1781"/>
        <w:gridCol w:w="1157"/>
        <w:gridCol w:w="2334"/>
        <w:gridCol w:w="1903"/>
        <w:gridCol w:w="2334"/>
        <w:gridCol w:w="2742"/>
        <w:gridCol w:w="2683"/>
        <w:gridCol w:w="3267"/>
      </w:tblGrid>
      <w:tr w:rsidR="00685E82" w:rsidRPr="00C13650" w14:paraId="6FD9AC7D" w14:textId="77777777" w:rsidTr="00854299">
        <w:tc>
          <w:tcPr>
            <w:tcW w:w="21932" w:type="dxa"/>
            <w:gridSpan w:val="10"/>
            <w:tcBorders>
              <w:top w:val="single" w:sz="18" w:space="0" w:color="4EA72E" w:themeColor="accent6"/>
              <w:bottom w:val="single" w:sz="18" w:space="0" w:color="4EA72E" w:themeColor="accent6"/>
            </w:tcBorders>
          </w:tcPr>
          <w:p w14:paraId="455F30A3" w14:textId="2669FEE9" w:rsidR="003637EF" w:rsidRPr="00495977" w:rsidRDefault="00D845D2">
            <w:pPr>
              <w:rPr>
                <w:rFonts w:ascii="chiga" w:hAnsi="chiga" w:hint="eastAsia"/>
                <w:b/>
                <w:bCs/>
                <w:sz w:val="30"/>
                <w:szCs w:val="30"/>
              </w:rPr>
            </w:pPr>
            <w:r w:rsidRPr="00495977">
              <w:rPr>
                <w:rFonts w:ascii="chiga" w:hAnsi="chiga"/>
                <w:b/>
                <w:bCs/>
                <w:sz w:val="30"/>
                <w:szCs w:val="30"/>
              </w:rPr>
              <w:t>Supplement</w:t>
            </w:r>
            <w:r w:rsidR="006636D7">
              <w:rPr>
                <w:rFonts w:ascii="chiga" w:hAnsi="chiga"/>
                <w:b/>
                <w:bCs/>
                <w:sz w:val="30"/>
                <w:szCs w:val="30"/>
              </w:rPr>
              <w:t>a</w:t>
            </w:r>
            <w:r w:rsidRPr="00495977">
              <w:rPr>
                <w:rFonts w:ascii="chiga" w:hAnsi="chiga"/>
                <w:b/>
                <w:bCs/>
                <w:sz w:val="30"/>
                <w:szCs w:val="30"/>
              </w:rPr>
              <w:t xml:space="preserve">ry </w:t>
            </w:r>
            <w:r w:rsidR="00495977" w:rsidRPr="00495977">
              <w:rPr>
                <w:rFonts w:ascii="chiga" w:hAnsi="chiga"/>
                <w:b/>
                <w:bCs/>
                <w:sz w:val="30"/>
                <w:szCs w:val="30"/>
              </w:rPr>
              <w:t>T</w:t>
            </w:r>
            <w:r w:rsidR="003637EF" w:rsidRPr="00495977">
              <w:rPr>
                <w:rFonts w:ascii="chiga" w:hAnsi="chiga" w:hint="eastAsia"/>
                <w:b/>
                <w:bCs/>
                <w:sz w:val="30"/>
                <w:szCs w:val="30"/>
              </w:rPr>
              <w:t>able 1</w:t>
            </w:r>
            <w:r w:rsidRPr="00495977">
              <w:rPr>
                <w:rFonts w:ascii="chiga" w:hAnsi="chiga"/>
                <w:b/>
                <w:bCs/>
                <w:sz w:val="30"/>
                <w:szCs w:val="30"/>
              </w:rPr>
              <w:t>.</w:t>
            </w:r>
            <w:r w:rsidR="003637EF" w:rsidRPr="00495977">
              <w:rPr>
                <w:rFonts w:ascii="chiga" w:hAnsi="chiga" w:hint="eastAsia"/>
                <w:b/>
                <w:bCs/>
                <w:sz w:val="30"/>
                <w:szCs w:val="30"/>
              </w:rPr>
              <w:t xml:space="preserve"> </w:t>
            </w:r>
            <w:r w:rsidR="00495977" w:rsidRPr="00495977">
              <w:rPr>
                <w:rFonts w:ascii="chiga" w:hAnsi="chiga"/>
                <w:b/>
                <w:bCs/>
                <w:sz w:val="30"/>
                <w:szCs w:val="30"/>
              </w:rPr>
              <w:t>C</w:t>
            </w:r>
            <w:r w:rsidR="00495977" w:rsidRPr="00495977">
              <w:rPr>
                <w:rFonts w:ascii="chiga" w:hAnsi="chiga" w:hint="eastAsia"/>
                <w:b/>
                <w:bCs/>
                <w:sz w:val="30"/>
                <w:szCs w:val="30"/>
              </w:rPr>
              <w:t xml:space="preserve">haracteristics </w:t>
            </w:r>
            <w:r w:rsidR="00495977" w:rsidRPr="00495977">
              <w:rPr>
                <w:rFonts w:ascii="chiga" w:hAnsi="chiga"/>
                <w:b/>
                <w:bCs/>
                <w:sz w:val="30"/>
                <w:szCs w:val="30"/>
              </w:rPr>
              <w:t>of the s</w:t>
            </w:r>
            <w:r w:rsidR="003637EF" w:rsidRPr="00495977">
              <w:rPr>
                <w:rFonts w:ascii="chiga" w:hAnsi="chiga" w:hint="eastAsia"/>
                <w:b/>
                <w:bCs/>
                <w:sz w:val="30"/>
                <w:szCs w:val="30"/>
              </w:rPr>
              <w:t>tudy</w:t>
            </w:r>
          </w:p>
        </w:tc>
      </w:tr>
      <w:tr w:rsidR="00854299" w:rsidRPr="00E824E0" w14:paraId="7C5B7398" w14:textId="77777777" w:rsidTr="00084289">
        <w:tc>
          <w:tcPr>
            <w:tcW w:w="2203" w:type="dxa"/>
            <w:tcBorders>
              <w:top w:val="single" w:sz="18" w:space="0" w:color="4EA72E" w:themeColor="accent6"/>
            </w:tcBorders>
          </w:tcPr>
          <w:p w14:paraId="1D874A02" w14:textId="5DB51162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Study</w:t>
            </w:r>
          </w:p>
        </w:tc>
        <w:tc>
          <w:tcPr>
            <w:tcW w:w="1528" w:type="dxa"/>
            <w:tcBorders>
              <w:top w:val="single" w:sz="18" w:space="0" w:color="4EA72E" w:themeColor="accent6"/>
            </w:tcBorders>
          </w:tcPr>
          <w:p w14:paraId="6A2EF502" w14:textId="0668BFCF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Donor Animal models</w:t>
            </w:r>
          </w:p>
        </w:tc>
        <w:tc>
          <w:tcPr>
            <w:tcW w:w="1781" w:type="dxa"/>
            <w:tcBorders>
              <w:top w:val="single" w:sz="18" w:space="0" w:color="4EA72E" w:themeColor="accent6"/>
            </w:tcBorders>
          </w:tcPr>
          <w:p w14:paraId="267A361B" w14:textId="7B932E8E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Recipient Animal models</w:t>
            </w:r>
          </w:p>
        </w:tc>
        <w:tc>
          <w:tcPr>
            <w:tcW w:w="1157" w:type="dxa"/>
            <w:tcBorders>
              <w:top w:val="single" w:sz="18" w:space="0" w:color="4EA72E" w:themeColor="accent6"/>
            </w:tcBorders>
          </w:tcPr>
          <w:p w14:paraId="586DECEE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HMI group/</w:t>
            </w:r>
          </w:p>
          <w:p w14:paraId="397A5E42" w14:textId="0C273D4E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ontrol group</w:t>
            </w:r>
          </w:p>
        </w:tc>
        <w:tc>
          <w:tcPr>
            <w:tcW w:w="2334" w:type="dxa"/>
            <w:tcBorders>
              <w:top w:val="single" w:sz="18" w:space="0" w:color="4EA72E" w:themeColor="accent6"/>
            </w:tcBorders>
          </w:tcPr>
          <w:p w14:paraId="267EE983" w14:textId="5E4B3FED" w:rsidR="00C13650" w:rsidRPr="00E824E0" w:rsidRDefault="00A51084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M</w:t>
            </w:r>
            <w:r w:rsidR="00C13650" w:rsidRPr="00E824E0">
              <w:rPr>
                <w:rFonts w:ascii="chiga" w:hAnsi="chiga" w:hint="eastAsia"/>
                <w:sz w:val="24"/>
                <w:szCs w:val="24"/>
              </w:rPr>
              <w:t>ethod</w:t>
            </w:r>
            <w:r w:rsidRPr="00E824E0">
              <w:rPr>
                <w:rFonts w:ascii="chiga" w:hAnsi="chiga" w:hint="eastAsia"/>
                <w:sz w:val="24"/>
                <w:szCs w:val="24"/>
              </w:rPr>
              <w:t xml:space="preserve"> </w:t>
            </w:r>
            <w:r w:rsidR="00C13650" w:rsidRPr="00E824E0">
              <w:rPr>
                <w:rFonts w:ascii="chiga" w:hAnsi="chiga" w:hint="eastAsia"/>
                <w:sz w:val="24"/>
                <w:szCs w:val="24"/>
              </w:rPr>
              <w:t>of establishing model</w:t>
            </w:r>
          </w:p>
        </w:tc>
        <w:tc>
          <w:tcPr>
            <w:tcW w:w="1903" w:type="dxa"/>
            <w:tcBorders>
              <w:top w:val="single" w:sz="18" w:space="0" w:color="4EA72E" w:themeColor="accent6"/>
            </w:tcBorders>
          </w:tcPr>
          <w:p w14:paraId="11D0AE64" w14:textId="14B06CEB" w:rsidR="00E741FA" w:rsidRPr="00E824E0" w:rsidRDefault="00E741FA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Intervention</w:t>
            </w:r>
          </w:p>
          <w:p w14:paraId="6DD110C4" w14:textId="36CA815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type</w:t>
            </w:r>
          </w:p>
        </w:tc>
        <w:tc>
          <w:tcPr>
            <w:tcW w:w="2334" w:type="dxa"/>
            <w:tcBorders>
              <w:top w:val="single" w:sz="18" w:space="0" w:color="4EA72E" w:themeColor="accent6"/>
            </w:tcBorders>
          </w:tcPr>
          <w:p w14:paraId="087D28AA" w14:textId="7681FF68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Duration</w:t>
            </w:r>
          </w:p>
        </w:tc>
        <w:tc>
          <w:tcPr>
            <w:tcW w:w="2742" w:type="dxa"/>
            <w:tcBorders>
              <w:top w:val="single" w:sz="18" w:space="0" w:color="4EA72E" w:themeColor="accent6"/>
            </w:tcBorders>
          </w:tcPr>
          <w:p w14:paraId="3CFE4A8A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Intervention</w:t>
            </w:r>
          </w:p>
          <w:p w14:paraId="448DC62B" w14:textId="025417F9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(HMI group)</w:t>
            </w:r>
          </w:p>
        </w:tc>
        <w:tc>
          <w:tcPr>
            <w:tcW w:w="2683" w:type="dxa"/>
            <w:tcBorders>
              <w:top w:val="single" w:sz="18" w:space="0" w:color="4EA72E" w:themeColor="accent6"/>
            </w:tcBorders>
          </w:tcPr>
          <w:p w14:paraId="44B06A8B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Intervention</w:t>
            </w:r>
          </w:p>
          <w:p w14:paraId="0DF8333F" w14:textId="2010EF13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(</w:t>
            </w:r>
            <w:bookmarkStart w:id="0" w:name="OLE_LINK1"/>
            <w:r w:rsidRPr="00E824E0">
              <w:rPr>
                <w:rFonts w:ascii="chiga" w:hAnsi="chiga" w:hint="eastAsia"/>
                <w:sz w:val="24"/>
                <w:szCs w:val="24"/>
              </w:rPr>
              <w:t>control</w:t>
            </w:r>
            <w:bookmarkEnd w:id="0"/>
            <w:r w:rsidRPr="00E824E0">
              <w:rPr>
                <w:rFonts w:ascii="chiga" w:hAnsi="chiga" w:hint="eastAsia"/>
                <w:sz w:val="24"/>
                <w:szCs w:val="24"/>
              </w:rPr>
              <w:t xml:space="preserve"> group)</w:t>
            </w:r>
          </w:p>
        </w:tc>
        <w:tc>
          <w:tcPr>
            <w:tcW w:w="3267" w:type="dxa"/>
            <w:tcBorders>
              <w:top w:val="single" w:sz="18" w:space="0" w:color="4EA72E" w:themeColor="accent6"/>
            </w:tcBorders>
          </w:tcPr>
          <w:p w14:paraId="05D2A047" w14:textId="370D31CD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Outcomes</w:t>
            </w:r>
          </w:p>
        </w:tc>
      </w:tr>
      <w:tr w:rsidR="00854299" w:rsidRPr="00E824E0" w14:paraId="0DC9560A" w14:textId="4649C571" w:rsidTr="00084289">
        <w:tc>
          <w:tcPr>
            <w:tcW w:w="2203" w:type="dxa"/>
          </w:tcPr>
          <w:p w14:paraId="215D5D60" w14:textId="515EE094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bookmarkStart w:id="1" w:name="_Hlk192064185"/>
            <w:proofErr w:type="spellStart"/>
            <w:r w:rsidRPr="00E824E0">
              <w:rPr>
                <w:rFonts w:ascii="chiga" w:hAnsi="chiga"/>
                <w:sz w:val="24"/>
                <w:szCs w:val="24"/>
              </w:rPr>
              <w:t>Zhou,J.B</w:t>
            </w:r>
            <w:proofErr w:type="spellEnd"/>
            <w:r w:rsidRPr="00E824E0">
              <w:rPr>
                <w:rFonts w:ascii="chiga" w:hAnsi="chiga"/>
                <w:sz w:val="24"/>
                <w:szCs w:val="24"/>
              </w:rPr>
              <w:t>, 2007</w:t>
            </w:r>
          </w:p>
        </w:tc>
        <w:tc>
          <w:tcPr>
            <w:tcW w:w="1528" w:type="dxa"/>
          </w:tcPr>
          <w:p w14:paraId="15D3FB27" w14:textId="34D9E1B9" w:rsidR="00C13650" w:rsidRPr="00E824E0" w:rsidRDefault="00C13650" w:rsidP="00C13650">
            <w:pPr>
              <w:tabs>
                <w:tab w:val="left" w:pos="585"/>
              </w:tabs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0056C164" w14:textId="14A0E4CF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1B45D1FA" w14:textId="21EC3A9C" w:rsidR="00C13650" w:rsidRPr="00E824E0" w:rsidRDefault="003521AE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6</w:t>
            </w:r>
            <w:r w:rsidR="00C13650"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6</w:t>
            </w:r>
          </w:p>
        </w:tc>
        <w:tc>
          <w:tcPr>
            <w:tcW w:w="2334" w:type="dxa"/>
          </w:tcPr>
          <w:p w14:paraId="60952396" w14:textId="43B69C1F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LT</w:t>
            </w:r>
          </w:p>
        </w:tc>
        <w:tc>
          <w:tcPr>
            <w:tcW w:w="1903" w:type="dxa"/>
          </w:tcPr>
          <w:p w14:paraId="7490E2A8" w14:textId="75543745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2ml of</w:t>
            </w:r>
          </w:p>
          <w:p w14:paraId="3ECB6C17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40mg/kg </w:t>
            </w:r>
          </w:p>
          <w:p w14:paraId="5AF24B6B" w14:textId="1C443964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EGb</w:t>
            </w:r>
            <w:proofErr w:type="spellEnd"/>
            <w:r w:rsidRPr="00E824E0">
              <w:rPr>
                <w:rFonts w:ascii="chiga" w:hAnsi="chiga" w:hint="eastAsia"/>
                <w:sz w:val="24"/>
                <w:szCs w:val="24"/>
              </w:rPr>
              <w:t xml:space="preserve"> and </w:t>
            </w:r>
          </w:p>
          <w:p w14:paraId="54830975" w14:textId="6DCDF545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Saline mixture</w:t>
            </w:r>
          </w:p>
        </w:tc>
        <w:tc>
          <w:tcPr>
            <w:tcW w:w="2334" w:type="dxa"/>
          </w:tcPr>
          <w:p w14:paraId="656B6937" w14:textId="538E5604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1hour before OLT</w:t>
            </w:r>
          </w:p>
          <w:p w14:paraId="420EB0C9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0EBC7827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Dorsal penile vein injection</w:t>
            </w:r>
          </w:p>
          <w:p w14:paraId="48A0DC58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4B9E0DFC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2 ml physiological saline</w:t>
            </w:r>
          </w:p>
          <w:p w14:paraId="5E320731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1728632F" w14:textId="734E3757" w:rsidR="00C13650" w:rsidRPr="00E824E0" w:rsidRDefault="00562907" w:rsidP="00C13650">
            <w:pPr>
              <w:widowControl/>
              <w:rPr>
                <w:rFonts w:ascii="chigago" w:eastAsia="DengXian" w:hAnsi="chigago" w:hint="eastAsia"/>
                <w:color w:val="000000"/>
                <w:sz w:val="24"/>
                <w:szCs w:val="24"/>
              </w:rPr>
            </w:pPr>
            <w:r w:rsidRPr="00E824E0">
              <w:rPr>
                <w:rFonts w:asciiTheme="minorEastAsia" w:hAnsiTheme="minorEastAsia" w:hint="eastAsia"/>
                <w:color w:val="000000"/>
                <w:sz w:val="24"/>
                <w:szCs w:val="24"/>
              </w:rPr>
              <w:t>④</w:t>
            </w:r>
            <w:r w:rsidR="00C13650" w:rsidRPr="00E824E0">
              <w:rPr>
                <w:rFonts w:hint="eastAsia"/>
                <w:color w:val="000000"/>
                <w:sz w:val="24"/>
                <w:szCs w:val="24"/>
              </w:rPr>
              <w:t>⑤</w:t>
            </w:r>
            <w:r w:rsidR="00CF05E9" w:rsidRPr="00E824E0">
              <w:rPr>
                <w:rFonts w:hint="eastAsia"/>
                <w:color w:val="000000"/>
                <w:sz w:val="24"/>
                <w:szCs w:val="24"/>
              </w:rPr>
              <w:t>⑥</w:t>
            </w:r>
            <w:r w:rsidR="0040219F" w:rsidRPr="00E824E0">
              <w:rPr>
                <w:rFonts w:hint="eastAsia"/>
                <w:color w:val="000000"/>
                <w:sz w:val="24"/>
                <w:szCs w:val="24"/>
              </w:rPr>
              <w:t>⑦</w:t>
            </w:r>
          </w:p>
        </w:tc>
      </w:tr>
      <w:tr w:rsidR="00854299" w:rsidRPr="00E824E0" w14:paraId="41BE0291" w14:textId="0371C178" w:rsidTr="00084289">
        <w:tc>
          <w:tcPr>
            <w:tcW w:w="2203" w:type="dxa"/>
          </w:tcPr>
          <w:p w14:paraId="7FF66FAE" w14:textId="6F942183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Bai,J.H,2008</w:t>
            </w:r>
          </w:p>
        </w:tc>
        <w:tc>
          <w:tcPr>
            <w:tcW w:w="1528" w:type="dxa"/>
          </w:tcPr>
          <w:p w14:paraId="2C27734D" w14:textId="25B54FE6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007F2C04" w14:textId="6681DE63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157" w:type="dxa"/>
          </w:tcPr>
          <w:p w14:paraId="29C83D2B" w14:textId="42EC0FD6" w:rsidR="00C13650" w:rsidRPr="00E824E0" w:rsidRDefault="003521AE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5</w:t>
            </w:r>
            <w:r w:rsidR="00C13650"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5</w:t>
            </w:r>
          </w:p>
        </w:tc>
        <w:tc>
          <w:tcPr>
            <w:tcW w:w="2334" w:type="dxa"/>
          </w:tcPr>
          <w:p w14:paraId="01DF5871" w14:textId="6C5A0348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L</w:t>
            </w:r>
            <w:r w:rsidRPr="00E824E0">
              <w:rPr>
                <w:rFonts w:ascii="chiga" w:hAnsi="chiga" w:hint="eastAsia"/>
                <w:sz w:val="24"/>
                <w:szCs w:val="24"/>
              </w:rPr>
              <w:t>T</w:t>
            </w:r>
          </w:p>
        </w:tc>
        <w:tc>
          <w:tcPr>
            <w:tcW w:w="1903" w:type="dxa"/>
          </w:tcPr>
          <w:p w14:paraId="7050A068" w14:textId="6BAD3E8C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Artemisinin olive oil 150mg/(kg</w:t>
            </w:r>
            <w:r w:rsidRPr="00E824E0">
              <w:rPr>
                <w:rFonts w:ascii="chiga" w:hAnsi="chiga" w:hint="eastAsia"/>
                <w:sz w:val="24"/>
                <w:szCs w:val="24"/>
              </w:rPr>
              <w:t>·</w:t>
            </w:r>
            <w:r w:rsidRPr="00E824E0">
              <w:rPr>
                <w:rFonts w:ascii="chiga" w:hAnsi="chiga" w:hint="eastAsia"/>
                <w:sz w:val="24"/>
                <w:szCs w:val="24"/>
              </w:rPr>
              <w:t>d)</w:t>
            </w:r>
          </w:p>
        </w:tc>
        <w:tc>
          <w:tcPr>
            <w:tcW w:w="2334" w:type="dxa"/>
          </w:tcPr>
          <w:p w14:paraId="7CDB2992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10 days</w:t>
            </w:r>
          </w:p>
          <w:p w14:paraId="6026A490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1FB50B80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ral gavage</w:t>
            </w:r>
          </w:p>
          <w:p w14:paraId="45841B54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4927A5CB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2ml olive oil</w:t>
            </w:r>
          </w:p>
          <w:p w14:paraId="78193862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3E17BF55" w14:textId="72A527D3" w:rsidR="00C13650" w:rsidRPr="00E824E0" w:rsidRDefault="00562907" w:rsidP="00C13650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②⑥</w:t>
            </w:r>
            <w:r w:rsidR="00C13650" w:rsidRPr="00E824E0">
              <w:rPr>
                <w:rFonts w:hint="eastAsia"/>
                <w:color w:val="000000"/>
                <w:sz w:val="24"/>
                <w:szCs w:val="24"/>
              </w:rPr>
              <w:t>⑦⑧</w:t>
            </w:r>
            <w:r w:rsidR="0022670A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⑲</w:t>
            </w:r>
            <w:r w:rsidR="00F8535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⑳</w:t>
            </w:r>
            <w:r w:rsidR="00F85352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㉑</w:t>
            </w:r>
            <w:r w:rsidR="000B779A" w:rsidRPr="00E824E0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㉓</w:t>
            </w:r>
          </w:p>
        </w:tc>
      </w:tr>
      <w:tr w:rsidR="00854299" w:rsidRPr="00E824E0" w14:paraId="1FEE598F" w14:textId="3013F633" w:rsidTr="00084289">
        <w:tc>
          <w:tcPr>
            <w:tcW w:w="2203" w:type="dxa"/>
          </w:tcPr>
          <w:p w14:paraId="31754D78" w14:textId="39CE8431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Jing, H, 2008</w:t>
            </w:r>
          </w:p>
        </w:tc>
        <w:tc>
          <w:tcPr>
            <w:tcW w:w="1528" w:type="dxa"/>
          </w:tcPr>
          <w:p w14:paraId="7C29B16F" w14:textId="37C6EE4A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Lewis rat</w:t>
            </w:r>
          </w:p>
        </w:tc>
        <w:tc>
          <w:tcPr>
            <w:tcW w:w="1781" w:type="dxa"/>
          </w:tcPr>
          <w:p w14:paraId="6688DC0B" w14:textId="15153928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Brown Norway rat</w:t>
            </w:r>
          </w:p>
        </w:tc>
        <w:tc>
          <w:tcPr>
            <w:tcW w:w="1157" w:type="dxa"/>
          </w:tcPr>
          <w:p w14:paraId="2B6E816B" w14:textId="32901F5C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12/12</w:t>
            </w:r>
          </w:p>
        </w:tc>
        <w:tc>
          <w:tcPr>
            <w:tcW w:w="2334" w:type="dxa"/>
          </w:tcPr>
          <w:p w14:paraId="49679D2B" w14:textId="00B346CA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LT</w:t>
            </w:r>
          </w:p>
        </w:tc>
        <w:tc>
          <w:tcPr>
            <w:tcW w:w="1903" w:type="dxa"/>
          </w:tcPr>
          <w:p w14:paraId="27055669" w14:textId="1EE94EF5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Emodin 50 mg/(kg</w:t>
            </w:r>
            <w:r w:rsidRPr="00E824E0">
              <w:rPr>
                <w:rFonts w:ascii="chiga" w:hAnsi="chiga" w:hint="eastAsia"/>
                <w:sz w:val="24"/>
                <w:szCs w:val="24"/>
              </w:rPr>
              <w:t>·</w:t>
            </w:r>
            <w:r w:rsidRPr="00E824E0">
              <w:rPr>
                <w:rFonts w:ascii="chiga" w:hAnsi="chiga" w:hint="eastAsia"/>
                <w:sz w:val="24"/>
                <w:szCs w:val="24"/>
              </w:rPr>
              <w:t>d)</w:t>
            </w:r>
          </w:p>
        </w:tc>
        <w:tc>
          <w:tcPr>
            <w:tcW w:w="2334" w:type="dxa"/>
          </w:tcPr>
          <w:p w14:paraId="27026B0F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7 days</w:t>
            </w:r>
          </w:p>
          <w:p w14:paraId="12D0C12E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5D59FBA0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traperitoneal injection</w:t>
            </w:r>
          </w:p>
          <w:p w14:paraId="6D8FBCAD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5AB09D61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0.5 ml physiological saline</w:t>
            </w:r>
          </w:p>
          <w:p w14:paraId="23E2C3B9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  <w:p w14:paraId="3E46372D" w14:textId="77777777" w:rsidR="00C13650" w:rsidRPr="00E824E0" w:rsidRDefault="00C13650" w:rsidP="00C13650">
            <w:pPr>
              <w:jc w:val="center"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08D8BF99" w14:textId="5349EC16" w:rsidR="00C13650" w:rsidRPr="00E824E0" w:rsidRDefault="007F2389" w:rsidP="007F2389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①</w:t>
            </w:r>
            <w:r w:rsidR="00AC251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⑬</w:t>
            </w:r>
          </w:p>
        </w:tc>
      </w:tr>
      <w:tr w:rsidR="00854299" w:rsidRPr="00E824E0" w14:paraId="6B1B6C37" w14:textId="7E3B057A" w:rsidTr="00084289">
        <w:tc>
          <w:tcPr>
            <w:tcW w:w="2203" w:type="dxa"/>
          </w:tcPr>
          <w:p w14:paraId="15EE7F92" w14:textId="46AEE643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Meng,K.W,2009</w:t>
            </w:r>
          </w:p>
        </w:tc>
        <w:tc>
          <w:tcPr>
            <w:tcW w:w="1528" w:type="dxa"/>
          </w:tcPr>
          <w:p w14:paraId="79A0B57D" w14:textId="65B06E83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255F781E" w14:textId="02E5886C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157" w:type="dxa"/>
          </w:tcPr>
          <w:p w14:paraId="5A8FEC8A" w14:textId="13064954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18/17</w:t>
            </w:r>
          </w:p>
        </w:tc>
        <w:tc>
          <w:tcPr>
            <w:tcW w:w="2334" w:type="dxa"/>
          </w:tcPr>
          <w:p w14:paraId="5E725B93" w14:textId="2F6328F1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LT</w:t>
            </w:r>
          </w:p>
        </w:tc>
        <w:tc>
          <w:tcPr>
            <w:tcW w:w="1903" w:type="dxa"/>
          </w:tcPr>
          <w:p w14:paraId="642FF064" w14:textId="5E08959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modin 250 mg/(</w:t>
            </w:r>
            <w:proofErr w:type="spellStart"/>
            <w:r w:rsidRPr="00E824E0">
              <w:rPr>
                <w:rFonts w:ascii="chiga" w:hAnsi="chiga"/>
                <w:sz w:val="24"/>
                <w:szCs w:val="24"/>
              </w:rPr>
              <w:t>kg·d</w:t>
            </w:r>
            <w:proofErr w:type="spellEnd"/>
            <w:r w:rsidRPr="00E824E0">
              <w:rPr>
                <w:rFonts w:ascii="chiga" w:hAnsi="chiga"/>
                <w:sz w:val="24"/>
                <w:szCs w:val="24"/>
              </w:rPr>
              <w:t>)</w:t>
            </w:r>
          </w:p>
        </w:tc>
        <w:tc>
          <w:tcPr>
            <w:tcW w:w="2334" w:type="dxa"/>
          </w:tcPr>
          <w:p w14:paraId="4CDC6336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7 days</w:t>
            </w:r>
          </w:p>
          <w:p w14:paraId="1E260BF0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02F8BFBF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traperitoneal injection</w:t>
            </w:r>
          </w:p>
          <w:p w14:paraId="34A4C756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0ADF2FC0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307FFD38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394E22AA" w14:textId="085E8D37" w:rsidR="00C13650" w:rsidRPr="00E824E0" w:rsidRDefault="00C13650" w:rsidP="00C13650">
            <w:pPr>
              <w:pStyle w:val="ListParagraph"/>
              <w:widowControl/>
              <w:numPr>
                <w:ilvl w:val="0"/>
                <w:numId w:val="3"/>
              </w:numPr>
              <w:ind w:firstLineChars="0"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②③</w:t>
            </w:r>
            <w:r w:rsidR="00AC251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⑬</w:t>
            </w:r>
          </w:p>
        </w:tc>
      </w:tr>
      <w:tr w:rsidR="00854299" w:rsidRPr="00E824E0" w14:paraId="261EFCFD" w14:textId="0594ABA7" w:rsidTr="00084289">
        <w:tc>
          <w:tcPr>
            <w:tcW w:w="2203" w:type="dxa"/>
          </w:tcPr>
          <w:p w14:paraId="16135E9D" w14:textId="002EA36F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Ding,H.X</w:t>
            </w:r>
            <w:proofErr w:type="spellEnd"/>
            <w:r w:rsidRPr="00E824E0">
              <w:rPr>
                <w:rFonts w:ascii="chiga" w:hAnsi="chiga" w:hint="eastAsia"/>
                <w:sz w:val="24"/>
                <w:szCs w:val="24"/>
              </w:rPr>
              <w:t>, 2010</w:t>
            </w:r>
          </w:p>
        </w:tc>
        <w:tc>
          <w:tcPr>
            <w:tcW w:w="1528" w:type="dxa"/>
          </w:tcPr>
          <w:p w14:paraId="00215E6B" w14:textId="3C8C8B6E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1B2FD6E3" w14:textId="7792E9F3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157" w:type="dxa"/>
          </w:tcPr>
          <w:p w14:paraId="155375CC" w14:textId="7A2CA80B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5/5</w:t>
            </w:r>
          </w:p>
        </w:tc>
        <w:tc>
          <w:tcPr>
            <w:tcW w:w="2334" w:type="dxa"/>
          </w:tcPr>
          <w:p w14:paraId="3DDABEDE" w14:textId="2CA755E5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LT</w:t>
            </w:r>
          </w:p>
        </w:tc>
        <w:tc>
          <w:tcPr>
            <w:tcW w:w="1903" w:type="dxa"/>
          </w:tcPr>
          <w:p w14:paraId="0BD9277D" w14:textId="59043235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Artemisinin 250 mg/(</w:t>
            </w:r>
            <w:proofErr w:type="spellStart"/>
            <w:r w:rsidRPr="00E824E0">
              <w:rPr>
                <w:rFonts w:ascii="chiga" w:hAnsi="chiga"/>
                <w:sz w:val="24"/>
                <w:szCs w:val="24"/>
              </w:rPr>
              <w:t>kg·d</w:t>
            </w:r>
            <w:proofErr w:type="spellEnd"/>
            <w:r w:rsidRPr="00E824E0">
              <w:rPr>
                <w:rFonts w:ascii="chiga" w:hAnsi="chiga"/>
                <w:sz w:val="24"/>
                <w:szCs w:val="24"/>
              </w:rPr>
              <w:t>)</w:t>
            </w:r>
          </w:p>
        </w:tc>
        <w:tc>
          <w:tcPr>
            <w:tcW w:w="2334" w:type="dxa"/>
          </w:tcPr>
          <w:p w14:paraId="12782DBF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9 days</w:t>
            </w:r>
          </w:p>
          <w:p w14:paraId="24CC9BE9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3134D223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ral gavage</w:t>
            </w:r>
          </w:p>
          <w:p w14:paraId="588607A5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3FEC3C59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2ml olive oil</w:t>
            </w:r>
          </w:p>
          <w:p w14:paraId="28E02227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3389DB9E" w14:textId="1E763264" w:rsidR="00C13650" w:rsidRPr="00E824E0" w:rsidRDefault="00C13650" w:rsidP="00C13650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②⑥⑦⑧</w:t>
            </w:r>
          </w:p>
        </w:tc>
      </w:tr>
      <w:tr w:rsidR="00854299" w:rsidRPr="00E824E0" w14:paraId="089E5982" w14:textId="4ABB0DD8" w:rsidTr="00084289">
        <w:tc>
          <w:tcPr>
            <w:tcW w:w="2203" w:type="dxa"/>
          </w:tcPr>
          <w:p w14:paraId="0DDC2EA2" w14:textId="671008C9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ui,M.H,2016</w:t>
            </w:r>
          </w:p>
        </w:tc>
        <w:tc>
          <w:tcPr>
            <w:tcW w:w="1528" w:type="dxa"/>
          </w:tcPr>
          <w:p w14:paraId="52F5C395" w14:textId="76CDCDC1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395D16F4" w14:textId="24C68B75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434650BA" w14:textId="600BC547" w:rsidR="00C13650" w:rsidRPr="00E824E0" w:rsidRDefault="00942576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2</w:t>
            </w:r>
            <w:r w:rsidR="00C13650"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6</w:t>
            </w:r>
          </w:p>
        </w:tc>
        <w:tc>
          <w:tcPr>
            <w:tcW w:w="2334" w:type="dxa"/>
          </w:tcPr>
          <w:p w14:paraId="7B93D159" w14:textId="2A177960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/2</w:t>
            </w:r>
            <w:r w:rsidRPr="00E824E0">
              <w:rPr>
                <w:rFonts w:ascii="chiga" w:hAnsi="chiga"/>
                <w:sz w:val="24"/>
                <w:szCs w:val="24"/>
              </w:rPr>
              <w:t xml:space="preserve"> OLT</w:t>
            </w:r>
          </w:p>
        </w:tc>
        <w:tc>
          <w:tcPr>
            <w:tcW w:w="1903" w:type="dxa"/>
          </w:tcPr>
          <w:p w14:paraId="70D3451B" w14:textId="293503B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 xml:space="preserve">Sodium </w:t>
            </w:r>
            <w:proofErr w:type="spellStart"/>
            <w:r w:rsidRPr="00E824E0">
              <w:rPr>
                <w:rFonts w:ascii="chiga" w:hAnsi="chiga"/>
                <w:sz w:val="24"/>
                <w:szCs w:val="24"/>
              </w:rPr>
              <w:t>tanshinone</w:t>
            </w:r>
            <w:proofErr w:type="spellEnd"/>
            <w:r w:rsidRPr="00E824E0">
              <w:rPr>
                <w:rFonts w:ascii="chiga" w:hAnsi="chiga"/>
                <w:sz w:val="24"/>
                <w:szCs w:val="24"/>
              </w:rPr>
              <w:t xml:space="preserve"> A sulfonate 5 mg/(</w:t>
            </w:r>
            <w:proofErr w:type="spellStart"/>
            <w:r w:rsidRPr="00E824E0">
              <w:rPr>
                <w:rFonts w:ascii="chiga" w:hAnsi="chiga"/>
                <w:sz w:val="24"/>
                <w:szCs w:val="24"/>
              </w:rPr>
              <w:t>kg·d</w:t>
            </w:r>
            <w:proofErr w:type="spellEnd"/>
            <w:r w:rsidRPr="00E824E0">
              <w:rPr>
                <w:rFonts w:ascii="chiga" w:hAnsi="chiga"/>
                <w:sz w:val="24"/>
                <w:szCs w:val="24"/>
              </w:rPr>
              <w:t>)</w:t>
            </w:r>
          </w:p>
        </w:tc>
        <w:tc>
          <w:tcPr>
            <w:tcW w:w="2334" w:type="dxa"/>
          </w:tcPr>
          <w:p w14:paraId="774BF719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14 days</w:t>
            </w:r>
          </w:p>
          <w:p w14:paraId="740F0DB9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727F0FA3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Tail vein injection</w:t>
            </w:r>
          </w:p>
          <w:p w14:paraId="008E6839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6052A9B4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7241097A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050F0252" w14:textId="31983E8B" w:rsidR="00C13650" w:rsidRPr="00E824E0" w:rsidRDefault="00C13650" w:rsidP="00C13650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⑥</w:t>
            </w:r>
            <w:r w:rsidR="0040219F" w:rsidRPr="00E824E0">
              <w:rPr>
                <w:rFonts w:hint="eastAsia"/>
                <w:color w:val="000000"/>
                <w:sz w:val="24"/>
                <w:szCs w:val="24"/>
              </w:rPr>
              <w:t>⑦</w:t>
            </w:r>
          </w:p>
        </w:tc>
      </w:tr>
      <w:tr w:rsidR="00854299" w:rsidRPr="00E824E0" w14:paraId="037EBE1A" w14:textId="2BD8B804" w:rsidTr="00084289">
        <w:tc>
          <w:tcPr>
            <w:tcW w:w="2203" w:type="dxa"/>
          </w:tcPr>
          <w:p w14:paraId="4035C79E" w14:textId="1FA06506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Mu,H.N,2018</w:t>
            </w:r>
          </w:p>
        </w:tc>
        <w:tc>
          <w:tcPr>
            <w:tcW w:w="1528" w:type="dxa"/>
          </w:tcPr>
          <w:p w14:paraId="6A37DBE7" w14:textId="505B5A4D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7BFC0F25" w14:textId="343E26B8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0FDE03AB" w14:textId="5715E768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29/29</w:t>
            </w:r>
          </w:p>
        </w:tc>
        <w:tc>
          <w:tcPr>
            <w:tcW w:w="2334" w:type="dxa"/>
          </w:tcPr>
          <w:p w14:paraId="533F6919" w14:textId="1E223C7B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LT</w:t>
            </w:r>
          </w:p>
        </w:tc>
        <w:tc>
          <w:tcPr>
            <w:tcW w:w="1903" w:type="dxa"/>
          </w:tcPr>
          <w:p w14:paraId="42AFC3D7" w14:textId="52BF4BE8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CA 15 mg/kg/h</w:t>
            </w:r>
          </w:p>
        </w:tc>
        <w:tc>
          <w:tcPr>
            <w:tcW w:w="2334" w:type="dxa"/>
          </w:tcPr>
          <w:p w14:paraId="5CC14FC3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30 min before OLT till 120 min after reperfusion</w:t>
            </w:r>
          </w:p>
          <w:p w14:paraId="6BF8EE30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09BE4CCF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traperitoneal injection</w:t>
            </w:r>
          </w:p>
          <w:p w14:paraId="4F9E6BB3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  <w:p w14:paraId="47D69488" w14:textId="77777777" w:rsidR="00C13650" w:rsidRPr="00E824E0" w:rsidRDefault="00C13650" w:rsidP="00C13650">
            <w:pPr>
              <w:ind w:firstLineChars="200" w:firstLine="480"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23C2BF81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0E0D113B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1F411BA3" w14:textId="35E85FB0" w:rsidR="00C13650" w:rsidRPr="00E824E0" w:rsidRDefault="00C13650" w:rsidP="00F214B5">
            <w:pPr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④⑤</w:t>
            </w:r>
            <w:r w:rsidR="00CF05E9" w:rsidRPr="00E824E0">
              <w:rPr>
                <w:rFonts w:hint="eastAsia"/>
                <w:color w:val="000000"/>
                <w:sz w:val="24"/>
                <w:szCs w:val="24"/>
              </w:rPr>
              <w:t>⑥</w:t>
            </w:r>
            <w:r w:rsidR="0040219F" w:rsidRPr="00E824E0">
              <w:rPr>
                <w:rFonts w:hint="eastAsia"/>
                <w:color w:val="000000"/>
                <w:sz w:val="24"/>
                <w:szCs w:val="24"/>
              </w:rPr>
              <w:t>⑦</w:t>
            </w:r>
            <w:r w:rsidR="00F85352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㉒</w:t>
            </w:r>
          </w:p>
          <w:p w14:paraId="34183C15" w14:textId="77777777" w:rsidR="00C13650" w:rsidRPr="00E824E0" w:rsidRDefault="00C13650" w:rsidP="00C1365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54299" w:rsidRPr="00E824E0" w14:paraId="4741BE5E" w14:textId="20C5C82C" w:rsidTr="00084289">
        <w:tc>
          <w:tcPr>
            <w:tcW w:w="2203" w:type="dxa"/>
          </w:tcPr>
          <w:p w14:paraId="16CA629D" w14:textId="51EE948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Zhang</w:t>
            </w:r>
            <w:r w:rsidR="004B4FE3" w:rsidRPr="00E824E0">
              <w:rPr>
                <w:rFonts w:ascii="chiga" w:hAnsi="chiga" w:hint="eastAsia"/>
                <w:sz w:val="24"/>
                <w:szCs w:val="24"/>
              </w:rPr>
              <w:t>,</w:t>
            </w:r>
            <w:r w:rsidRPr="00E824E0">
              <w:rPr>
                <w:rFonts w:ascii="chiga" w:hAnsi="chiga" w:hint="eastAsia"/>
                <w:sz w:val="24"/>
                <w:szCs w:val="24"/>
              </w:rPr>
              <w:t>N,2019</w:t>
            </w:r>
          </w:p>
        </w:tc>
        <w:tc>
          <w:tcPr>
            <w:tcW w:w="1528" w:type="dxa"/>
          </w:tcPr>
          <w:p w14:paraId="6D35E332" w14:textId="5BA4191B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781" w:type="dxa"/>
          </w:tcPr>
          <w:p w14:paraId="4759DDEA" w14:textId="30743DAD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157" w:type="dxa"/>
          </w:tcPr>
          <w:p w14:paraId="5DA33173" w14:textId="11B41CF5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6/6</w:t>
            </w:r>
          </w:p>
        </w:tc>
        <w:tc>
          <w:tcPr>
            <w:tcW w:w="2334" w:type="dxa"/>
          </w:tcPr>
          <w:p w14:paraId="58ACE1A4" w14:textId="5341B5A2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LT</w:t>
            </w:r>
          </w:p>
        </w:tc>
        <w:tc>
          <w:tcPr>
            <w:tcW w:w="1903" w:type="dxa"/>
          </w:tcPr>
          <w:p w14:paraId="7B593AC0" w14:textId="360EB280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BBR  200 mg/(</w:t>
            </w:r>
            <w:proofErr w:type="spellStart"/>
            <w:r w:rsidRPr="00E824E0">
              <w:rPr>
                <w:rFonts w:ascii="chiga" w:hAnsi="chiga"/>
                <w:sz w:val="24"/>
                <w:szCs w:val="24"/>
              </w:rPr>
              <w:t>kg·d</w:t>
            </w:r>
            <w:proofErr w:type="spellEnd"/>
            <w:r w:rsidRPr="00E824E0">
              <w:rPr>
                <w:rFonts w:ascii="chiga" w:hAnsi="chiga"/>
                <w:sz w:val="24"/>
                <w:szCs w:val="24"/>
              </w:rPr>
              <w:t>)</w:t>
            </w:r>
          </w:p>
        </w:tc>
        <w:tc>
          <w:tcPr>
            <w:tcW w:w="2334" w:type="dxa"/>
          </w:tcPr>
          <w:p w14:paraId="292FC05A" w14:textId="4920E8B3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1 week before LT</w:t>
            </w:r>
          </w:p>
        </w:tc>
        <w:tc>
          <w:tcPr>
            <w:tcW w:w="2742" w:type="dxa"/>
          </w:tcPr>
          <w:p w14:paraId="67F83CE3" w14:textId="77777777" w:rsidR="00C13650" w:rsidRPr="00E824E0" w:rsidRDefault="00C13650" w:rsidP="00C13650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ral gavage</w:t>
            </w:r>
          </w:p>
          <w:p w14:paraId="27F3060D" w14:textId="77777777" w:rsidR="00C13650" w:rsidRPr="00E824E0" w:rsidRDefault="00C13650" w:rsidP="00C13650">
            <w:pPr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7626F1C9" w14:textId="77777777" w:rsidR="00C13650" w:rsidRPr="00E824E0" w:rsidRDefault="00C13650" w:rsidP="00C13650">
            <w:pPr>
              <w:widowControl/>
              <w:jc w:val="center"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ame conditions without any treatment</w:t>
            </w:r>
          </w:p>
          <w:p w14:paraId="313BF3E5" w14:textId="77777777" w:rsidR="00C13650" w:rsidRPr="00E824E0" w:rsidRDefault="00C13650" w:rsidP="00C13650">
            <w:pPr>
              <w:jc w:val="center"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5E9D11F4" w14:textId="4D803C8D" w:rsidR="00C13650" w:rsidRPr="00E824E0" w:rsidRDefault="003613AF" w:rsidP="00F214B5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④</w:t>
            </w:r>
            <w:r w:rsidR="00C13650" w:rsidRPr="00E824E0">
              <w:rPr>
                <w:rFonts w:hint="eastAsia"/>
                <w:color w:val="000000"/>
                <w:sz w:val="24"/>
                <w:szCs w:val="24"/>
              </w:rPr>
              <w:t>⑤</w:t>
            </w:r>
            <w:r w:rsidR="00AC251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⑪</w:t>
            </w:r>
            <w:r w:rsidR="00AC2512" w:rsidRPr="00E824E0">
              <w:rPr>
                <w:rFonts w:ascii="Cambria Math" w:hAnsi="Cambria Math" w:cs="Cambria Math"/>
                <w:sz w:val="24"/>
                <w:szCs w:val="24"/>
              </w:rPr>
              <w:t>⑫</w:t>
            </w:r>
          </w:p>
        </w:tc>
      </w:tr>
      <w:tr w:rsidR="00854299" w:rsidRPr="00E824E0" w14:paraId="5749D64C" w14:textId="77777777" w:rsidTr="00084289">
        <w:tc>
          <w:tcPr>
            <w:tcW w:w="2203" w:type="dxa"/>
          </w:tcPr>
          <w:p w14:paraId="5B873E90" w14:textId="780F9BC9" w:rsidR="00912323" w:rsidRPr="00E824E0" w:rsidRDefault="00912323" w:rsidP="00912323">
            <w:pPr>
              <w:rPr>
                <w:rFonts w:ascii="chiga" w:hAnsi="chiga" w:hint="eastAsia"/>
                <w:sz w:val="24"/>
                <w:szCs w:val="24"/>
              </w:rPr>
            </w:pPr>
            <w:bookmarkStart w:id="2" w:name="OLE_LINK5"/>
            <w:r w:rsidRPr="00E824E0">
              <w:rPr>
                <w:rFonts w:ascii="chiga" w:hAnsi="chiga" w:hint="eastAsia"/>
                <w:sz w:val="24"/>
                <w:szCs w:val="24"/>
              </w:rPr>
              <w:t>He,B,2016</w:t>
            </w:r>
            <w:bookmarkEnd w:id="2"/>
          </w:p>
        </w:tc>
        <w:tc>
          <w:tcPr>
            <w:tcW w:w="1528" w:type="dxa"/>
          </w:tcPr>
          <w:p w14:paraId="6E77F0A1" w14:textId="201BB4B1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0A5733EC" w14:textId="61EFA51E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4E6F99B5" w14:textId="278A595B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20</w:t>
            </w:r>
            <w:r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20</w:t>
            </w:r>
          </w:p>
        </w:tc>
        <w:tc>
          <w:tcPr>
            <w:tcW w:w="2334" w:type="dxa"/>
          </w:tcPr>
          <w:p w14:paraId="2A689EB4" w14:textId="5D41601D" w:rsidR="00912323" w:rsidRPr="00E824E0" w:rsidRDefault="00323D32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bilaterally </w:t>
            </w: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nephrectomized</w:t>
            </w:r>
            <w:proofErr w:type="spellEnd"/>
          </w:p>
        </w:tc>
        <w:tc>
          <w:tcPr>
            <w:tcW w:w="1903" w:type="dxa"/>
          </w:tcPr>
          <w:p w14:paraId="0A9D3317" w14:textId="5D91FEE7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8 mg/100 g body weight of a </w:t>
            </w:r>
            <w:bookmarkStart w:id="3" w:name="OLE_LINK2"/>
            <w:r w:rsidRPr="00E824E0">
              <w:rPr>
                <w:rFonts w:ascii="chiga" w:hAnsi="chiga" w:hint="eastAsia"/>
                <w:sz w:val="24"/>
                <w:szCs w:val="24"/>
              </w:rPr>
              <w:t xml:space="preserve">solution of </w:t>
            </w:r>
            <w:bookmarkStart w:id="4" w:name="OLE_LINK6"/>
            <w:r w:rsidRPr="00E824E0">
              <w:rPr>
                <w:rFonts w:ascii="chiga" w:hAnsi="chiga" w:hint="eastAsia"/>
                <w:sz w:val="24"/>
                <w:szCs w:val="24"/>
              </w:rPr>
              <w:t>saponins</w:t>
            </w:r>
            <w:bookmarkEnd w:id="3"/>
            <w:bookmarkEnd w:id="4"/>
          </w:p>
        </w:tc>
        <w:tc>
          <w:tcPr>
            <w:tcW w:w="2334" w:type="dxa"/>
          </w:tcPr>
          <w:p w14:paraId="4BBDA8B6" w14:textId="5EEFC6DA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48, 24 and 0.5 h before being anesthetized</w:t>
            </w:r>
          </w:p>
        </w:tc>
        <w:tc>
          <w:tcPr>
            <w:tcW w:w="2742" w:type="dxa"/>
          </w:tcPr>
          <w:p w14:paraId="2D3CB375" w14:textId="77777777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 xml:space="preserve">Intraperitoneal </w:t>
            </w:r>
            <w:bookmarkStart w:id="5" w:name="OLE_LINK7"/>
            <w:r w:rsidRPr="00E824E0">
              <w:rPr>
                <w:rFonts w:ascii="chiga" w:hAnsi="chiga"/>
                <w:sz w:val="24"/>
                <w:szCs w:val="24"/>
              </w:rPr>
              <w:t>injection</w:t>
            </w:r>
            <w:bookmarkEnd w:id="5"/>
          </w:p>
          <w:p w14:paraId="45FE202A" w14:textId="155A7C5C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6E79346B" w14:textId="77777777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4124C120" w14:textId="4B61A179" w:rsidR="00912323" w:rsidRPr="00E824E0" w:rsidRDefault="0091232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3A11C89C" w14:textId="29A3F603" w:rsidR="00912323" w:rsidRPr="00E824E0" w:rsidRDefault="003132B1" w:rsidP="00912323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③</w:t>
            </w:r>
            <w:r w:rsidR="0040219F" w:rsidRPr="00E824E0">
              <w:rPr>
                <w:rFonts w:hint="eastAsia"/>
                <w:color w:val="000000"/>
                <w:sz w:val="24"/>
                <w:szCs w:val="24"/>
              </w:rPr>
              <w:t>⑨</w:t>
            </w:r>
            <w:r w:rsidR="00AC2512" w:rsidRPr="00E824E0">
              <w:rPr>
                <w:rFonts w:hint="eastAsia"/>
                <w:color w:val="000000"/>
                <w:sz w:val="24"/>
                <w:szCs w:val="24"/>
              </w:rPr>
              <w:t>⑩</w:t>
            </w:r>
            <w:r w:rsidR="00AC251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⑪⑫⑬</w:t>
            </w:r>
            <w:r w:rsidR="00F85352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㉒</w:t>
            </w:r>
          </w:p>
        </w:tc>
      </w:tr>
      <w:bookmarkEnd w:id="1"/>
      <w:tr w:rsidR="00854299" w:rsidRPr="00E824E0" w14:paraId="254F0C78" w14:textId="77777777" w:rsidTr="00084289">
        <w:tc>
          <w:tcPr>
            <w:tcW w:w="2203" w:type="dxa"/>
          </w:tcPr>
          <w:p w14:paraId="3DDC66E9" w14:textId="4FBE7BE3" w:rsidR="00912323" w:rsidRPr="00E824E0" w:rsidRDefault="009E0700" w:rsidP="00912323">
            <w:pPr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Gao,C</w:t>
            </w:r>
            <w:r w:rsidR="00E83154" w:rsidRPr="00E824E0">
              <w:rPr>
                <w:rFonts w:ascii="chiga" w:hAnsi="chiga" w:hint="eastAsia"/>
                <w:sz w:val="24"/>
                <w:szCs w:val="24"/>
              </w:rPr>
              <w:t>,</w:t>
            </w:r>
            <w:r w:rsidRPr="00E824E0">
              <w:rPr>
                <w:rFonts w:ascii="chiga" w:hAnsi="chiga" w:hint="eastAsia"/>
                <w:sz w:val="24"/>
                <w:szCs w:val="24"/>
              </w:rPr>
              <w:t>2007</w:t>
            </w:r>
          </w:p>
        </w:tc>
        <w:tc>
          <w:tcPr>
            <w:tcW w:w="1528" w:type="dxa"/>
          </w:tcPr>
          <w:p w14:paraId="4B64DD59" w14:textId="5EEB322E" w:rsidR="00912323" w:rsidRPr="00E824E0" w:rsidRDefault="00093029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Fisher 344 rat</w:t>
            </w:r>
          </w:p>
        </w:tc>
        <w:tc>
          <w:tcPr>
            <w:tcW w:w="1781" w:type="dxa"/>
          </w:tcPr>
          <w:p w14:paraId="778C7DF7" w14:textId="51DA69FE" w:rsidR="00912323" w:rsidRPr="00E824E0" w:rsidRDefault="00093029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Lewis rat</w:t>
            </w:r>
          </w:p>
        </w:tc>
        <w:tc>
          <w:tcPr>
            <w:tcW w:w="1157" w:type="dxa"/>
          </w:tcPr>
          <w:p w14:paraId="63C95661" w14:textId="6F1F99BE" w:rsidR="00912323" w:rsidRPr="00E824E0" w:rsidRDefault="009E0700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5</w:t>
            </w:r>
            <w:r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15</w:t>
            </w:r>
          </w:p>
        </w:tc>
        <w:tc>
          <w:tcPr>
            <w:tcW w:w="2334" w:type="dxa"/>
          </w:tcPr>
          <w:p w14:paraId="3E03A593" w14:textId="1B67CE20" w:rsidR="00912323" w:rsidRPr="00E824E0" w:rsidRDefault="009E0700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unilaterally right </w:t>
            </w: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nephrectomized</w:t>
            </w:r>
            <w:proofErr w:type="spellEnd"/>
          </w:p>
        </w:tc>
        <w:tc>
          <w:tcPr>
            <w:tcW w:w="1903" w:type="dxa"/>
          </w:tcPr>
          <w:p w14:paraId="2CF3C62E" w14:textId="4B4891E4" w:rsidR="00912323" w:rsidRPr="00E824E0" w:rsidRDefault="009E0700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Ligustrazine (100mg/kg /d) combined with </w:t>
            </w: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CsA</w:t>
            </w:r>
            <w:proofErr w:type="spellEnd"/>
            <w:r w:rsidRPr="00E824E0">
              <w:rPr>
                <w:rFonts w:ascii="chiga" w:hAnsi="chiga" w:hint="eastAsia"/>
                <w:sz w:val="24"/>
                <w:szCs w:val="24"/>
              </w:rPr>
              <w:t>(10mg/kg /d)</w:t>
            </w:r>
          </w:p>
        </w:tc>
        <w:tc>
          <w:tcPr>
            <w:tcW w:w="2334" w:type="dxa"/>
          </w:tcPr>
          <w:p w14:paraId="1F069B05" w14:textId="6FF97DE0" w:rsidR="00912323" w:rsidRPr="00E824E0" w:rsidRDefault="00996C4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/</w:t>
            </w:r>
          </w:p>
        </w:tc>
        <w:tc>
          <w:tcPr>
            <w:tcW w:w="2742" w:type="dxa"/>
          </w:tcPr>
          <w:p w14:paraId="5B75CD28" w14:textId="20570A22" w:rsidR="00912323" w:rsidRPr="00E824E0" w:rsidRDefault="00996C43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/</w:t>
            </w:r>
          </w:p>
        </w:tc>
        <w:tc>
          <w:tcPr>
            <w:tcW w:w="2683" w:type="dxa"/>
          </w:tcPr>
          <w:p w14:paraId="514C562A" w14:textId="431C49C6" w:rsidR="00912323" w:rsidRPr="00E824E0" w:rsidRDefault="009E0700" w:rsidP="00912323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CsA</w:t>
            </w:r>
            <w:proofErr w:type="spellEnd"/>
            <w:r w:rsidRPr="00E824E0">
              <w:rPr>
                <w:rFonts w:ascii="chiga" w:hAnsi="chiga" w:hint="eastAsia"/>
                <w:sz w:val="24"/>
                <w:szCs w:val="24"/>
              </w:rPr>
              <w:t>(10mg/kg /d)</w:t>
            </w:r>
          </w:p>
        </w:tc>
        <w:tc>
          <w:tcPr>
            <w:tcW w:w="3267" w:type="dxa"/>
          </w:tcPr>
          <w:p w14:paraId="789272E7" w14:textId="75292480" w:rsidR="00912323" w:rsidRPr="00E824E0" w:rsidRDefault="007F2389" w:rsidP="00912323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②</w:t>
            </w:r>
            <w:r w:rsidR="003132B1" w:rsidRPr="00E824E0">
              <w:rPr>
                <w:rFonts w:hint="eastAsia"/>
                <w:color w:val="000000"/>
                <w:sz w:val="24"/>
                <w:szCs w:val="24"/>
              </w:rPr>
              <w:t>③</w:t>
            </w:r>
            <w:r w:rsidR="0040219F" w:rsidRPr="00E824E0">
              <w:rPr>
                <w:rFonts w:hint="eastAsia"/>
                <w:color w:val="000000"/>
                <w:sz w:val="24"/>
                <w:szCs w:val="24"/>
              </w:rPr>
              <w:t>⑨</w:t>
            </w:r>
            <w:r w:rsidR="00AC2512" w:rsidRPr="00E824E0">
              <w:rPr>
                <w:rFonts w:hint="eastAsia"/>
                <w:color w:val="000000"/>
                <w:sz w:val="24"/>
                <w:szCs w:val="24"/>
              </w:rPr>
              <w:t>⑩</w:t>
            </w:r>
            <w:r w:rsidR="00AC251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⑪</w:t>
            </w:r>
          </w:p>
        </w:tc>
      </w:tr>
      <w:tr w:rsidR="00854299" w:rsidRPr="00E824E0" w14:paraId="04F44E29" w14:textId="77777777" w:rsidTr="00084289">
        <w:tc>
          <w:tcPr>
            <w:tcW w:w="2203" w:type="dxa"/>
          </w:tcPr>
          <w:p w14:paraId="55237F16" w14:textId="3BF85552" w:rsidR="007F37AE" w:rsidRPr="00E824E0" w:rsidRDefault="007F37AE" w:rsidP="007F37AE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hen,S.X,2017</w:t>
            </w:r>
          </w:p>
          <w:p w14:paraId="33FA39B9" w14:textId="77777777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1528" w:type="dxa"/>
          </w:tcPr>
          <w:p w14:paraId="21852C40" w14:textId="3728A27F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781" w:type="dxa"/>
          </w:tcPr>
          <w:p w14:paraId="0CFF5604" w14:textId="2CEEB04A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3A9384DC" w14:textId="070456FF" w:rsidR="007F37AE" w:rsidRPr="00E824E0" w:rsidRDefault="001F1BCC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9</w:t>
            </w:r>
            <w:r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5</w:t>
            </w:r>
          </w:p>
        </w:tc>
        <w:tc>
          <w:tcPr>
            <w:tcW w:w="2334" w:type="dxa"/>
          </w:tcPr>
          <w:p w14:paraId="485CC89C" w14:textId="64D96139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unilaterally left </w:t>
            </w: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nephrectomized</w:t>
            </w:r>
            <w:proofErr w:type="spellEnd"/>
            <w:r w:rsidR="00323D32" w:rsidRPr="00E824E0">
              <w:rPr>
                <w:rFonts w:ascii="chiga" w:hAnsi="chiga" w:hint="eastAsia"/>
                <w:sz w:val="24"/>
                <w:szCs w:val="24"/>
              </w:rPr>
              <w:t xml:space="preserve">   </w:t>
            </w:r>
          </w:p>
        </w:tc>
        <w:tc>
          <w:tcPr>
            <w:tcW w:w="1903" w:type="dxa"/>
          </w:tcPr>
          <w:p w14:paraId="18F57BD2" w14:textId="77777777" w:rsidR="007F37AE" w:rsidRPr="00E824E0" w:rsidRDefault="007F37AE" w:rsidP="007F37AE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0%</w:t>
            </w:r>
          </w:p>
          <w:p w14:paraId="6E8CB7E8" w14:textId="7B37E8E5" w:rsidR="007F37AE" w:rsidRPr="00E824E0" w:rsidRDefault="007F37AE" w:rsidP="007F37AE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tanshinone</w:t>
            </w:r>
            <w:proofErr w:type="spellEnd"/>
            <w:r w:rsidRPr="00E824E0">
              <w:rPr>
                <w:rFonts w:ascii="chiga" w:hAnsi="chiga" w:hint="eastAsia"/>
                <w:sz w:val="24"/>
                <w:szCs w:val="24"/>
              </w:rPr>
              <w:t xml:space="preserve"> </w:t>
            </w:r>
            <w:r w:rsidRPr="00E824E0">
              <w:rPr>
                <w:rFonts w:ascii="chiga" w:hAnsi="chiga" w:hint="eastAsia"/>
                <w:sz w:val="24"/>
                <w:szCs w:val="24"/>
              </w:rPr>
              <w:t>Ⅱ</w:t>
            </w:r>
            <w:r w:rsidRPr="00E824E0">
              <w:rPr>
                <w:rFonts w:ascii="chiga" w:hAnsi="chiga" w:hint="eastAsia"/>
                <w:sz w:val="24"/>
                <w:szCs w:val="24"/>
              </w:rPr>
              <w:t>A</w:t>
            </w:r>
          </w:p>
          <w:p w14:paraId="2A88D699" w14:textId="27783645" w:rsidR="007F37AE" w:rsidRPr="00E824E0" w:rsidRDefault="007F37AE" w:rsidP="007F37AE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5 mL/kg</w:t>
            </w:r>
          </w:p>
        </w:tc>
        <w:tc>
          <w:tcPr>
            <w:tcW w:w="2334" w:type="dxa"/>
          </w:tcPr>
          <w:p w14:paraId="0F73A550" w14:textId="77777777" w:rsidR="007F37AE" w:rsidRPr="00E824E0" w:rsidRDefault="007F37AE" w:rsidP="007F37AE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7 days</w:t>
            </w:r>
          </w:p>
          <w:p w14:paraId="5E9D81D3" w14:textId="77777777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1AA8D016" w14:textId="77777777" w:rsidR="007F37AE" w:rsidRPr="00E824E0" w:rsidRDefault="007F37AE" w:rsidP="007F37AE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ral gavage</w:t>
            </w:r>
          </w:p>
          <w:p w14:paraId="5B8A581D" w14:textId="77777777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7C069620" w14:textId="77777777" w:rsidR="00C952AA" w:rsidRPr="00E824E0" w:rsidRDefault="00C952AA" w:rsidP="00C952AA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65632FEB" w14:textId="77777777" w:rsidR="007F37AE" w:rsidRPr="00E824E0" w:rsidRDefault="007F37AE" w:rsidP="00E373FC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29322CFA" w14:textId="66C9ECA6" w:rsidR="007F37AE" w:rsidRPr="00E824E0" w:rsidRDefault="0040219F" w:rsidP="00E373FC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⑨</w:t>
            </w:r>
            <w:r w:rsidR="00AC2512" w:rsidRPr="00E824E0">
              <w:rPr>
                <w:rFonts w:hint="eastAsia"/>
                <w:color w:val="000000"/>
                <w:sz w:val="24"/>
                <w:szCs w:val="24"/>
              </w:rPr>
              <w:t>⑩</w:t>
            </w:r>
            <w:r w:rsidR="00AC251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⑪⑫</w:t>
            </w:r>
          </w:p>
        </w:tc>
      </w:tr>
      <w:tr w:rsidR="00854299" w:rsidRPr="00E824E0" w14:paraId="55114D4C" w14:textId="77777777" w:rsidTr="00084289">
        <w:tc>
          <w:tcPr>
            <w:tcW w:w="2203" w:type="dxa"/>
          </w:tcPr>
          <w:p w14:paraId="25C4EE9F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Zhao,F.2020</w:t>
            </w:r>
          </w:p>
          <w:p w14:paraId="5AEFECFE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1528" w:type="dxa"/>
          </w:tcPr>
          <w:p w14:paraId="4163A3A4" w14:textId="596CCB52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781" w:type="dxa"/>
          </w:tcPr>
          <w:p w14:paraId="26899C7A" w14:textId="3DC0F13D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0844BC41" w14:textId="24328CD1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</w:t>
            </w:r>
            <w:r w:rsidR="004F06F6" w:rsidRPr="00E824E0">
              <w:rPr>
                <w:rFonts w:ascii="chiga" w:hAnsi="chiga" w:hint="eastAsia"/>
                <w:sz w:val="24"/>
                <w:szCs w:val="24"/>
              </w:rPr>
              <w:t>0</w:t>
            </w:r>
            <w:r w:rsidRPr="00E824E0">
              <w:rPr>
                <w:rFonts w:ascii="chiga" w:hAnsi="chiga" w:hint="eastAsia"/>
                <w:sz w:val="24"/>
                <w:szCs w:val="24"/>
              </w:rPr>
              <w:t>/1</w:t>
            </w:r>
            <w:r w:rsidR="004F06F6" w:rsidRPr="00E824E0">
              <w:rPr>
                <w:rFonts w:ascii="chiga" w:hAnsi="chiga" w:hint="eastAsia"/>
                <w:sz w:val="24"/>
                <w:szCs w:val="24"/>
              </w:rPr>
              <w:t>0</w:t>
            </w:r>
          </w:p>
        </w:tc>
        <w:tc>
          <w:tcPr>
            <w:tcW w:w="2334" w:type="dxa"/>
          </w:tcPr>
          <w:p w14:paraId="4FF6CB79" w14:textId="7246F3D2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Ono's technique </w:t>
            </w:r>
            <w:r w:rsidR="00214E99" w:rsidRPr="00E824E0">
              <w:rPr>
                <w:rFonts w:ascii="chiga" w:hAnsi="chiga" w:hint="eastAsia"/>
                <w:sz w:val="24"/>
                <w:szCs w:val="24"/>
              </w:rPr>
              <w:t>heterotopic cardiac transplantation</w:t>
            </w:r>
          </w:p>
        </w:tc>
        <w:tc>
          <w:tcPr>
            <w:tcW w:w="1903" w:type="dxa"/>
          </w:tcPr>
          <w:p w14:paraId="49E8D432" w14:textId="4F2E50D9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ethyl acetate extract solution of hematoxylin 10 mL/kg</w:t>
            </w:r>
          </w:p>
        </w:tc>
        <w:tc>
          <w:tcPr>
            <w:tcW w:w="2334" w:type="dxa"/>
          </w:tcPr>
          <w:p w14:paraId="145709AE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7 days</w:t>
            </w:r>
          </w:p>
          <w:p w14:paraId="042169F2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048B7008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ral gavage</w:t>
            </w:r>
          </w:p>
          <w:p w14:paraId="10EA0BFC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77B35E48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7DDA7652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40FA1556" w14:textId="70220D17" w:rsidR="00685E82" w:rsidRPr="00E824E0" w:rsidRDefault="00AC2512" w:rsidP="00870B94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⑬</w:t>
            </w:r>
            <w:r w:rsidR="00D32052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㉙</w:t>
            </w:r>
          </w:p>
        </w:tc>
      </w:tr>
      <w:tr w:rsidR="00854299" w:rsidRPr="00E824E0" w14:paraId="09091A07" w14:textId="77777777" w:rsidTr="00084289">
        <w:tc>
          <w:tcPr>
            <w:tcW w:w="2203" w:type="dxa"/>
          </w:tcPr>
          <w:p w14:paraId="4589A286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lastRenderedPageBreak/>
              <w:t>Zhang,G.W,2004</w:t>
            </w:r>
          </w:p>
          <w:p w14:paraId="3FEDB747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1528" w:type="dxa"/>
          </w:tcPr>
          <w:p w14:paraId="1D9CF856" w14:textId="040D424E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781" w:type="dxa"/>
          </w:tcPr>
          <w:p w14:paraId="29EFB10B" w14:textId="3B17AA7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6B67B681" w14:textId="504E62F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0</w:t>
            </w:r>
            <w:r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10</w:t>
            </w:r>
          </w:p>
        </w:tc>
        <w:tc>
          <w:tcPr>
            <w:tcW w:w="2334" w:type="dxa"/>
          </w:tcPr>
          <w:p w14:paraId="660C6A29" w14:textId="77777777" w:rsidR="0003704B" w:rsidRPr="00E824E0" w:rsidRDefault="0003704B" w:rsidP="0003704B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Ono's technique </w:t>
            </w:r>
          </w:p>
          <w:p w14:paraId="04D165F5" w14:textId="055198DD" w:rsidR="00685E82" w:rsidRPr="00E824E0" w:rsidRDefault="0003704B" w:rsidP="0003704B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ardiac allograft implantation</w:t>
            </w:r>
          </w:p>
        </w:tc>
        <w:tc>
          <w:tcPr>
            <w:tcW w:w="1903" w:type="dxa"/>
          </w:tcPr>
          <w:p w14:paraId="70411B7A" w14:textId="12425998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EEPCW 5 ml/kg/d</w:t>
            </w:r>
          </w:p>
        </w:tc>
        <w:tc>
          <w:tcPr>
            <w:tcW w:w="2334" w:type="dxa"/>
          </w:tcPr>
          <w:p w14:paraId="0CC80F5C" w14:textId="0DE5B45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 day before transplantation to POD 7 or the day of heart arrest</w:t>
            </w:r>
          </w:p>
        </w:tc>
        <w:tc>
          <w:tcPr>
            <w:tcW w:w="2742" w:type="dxa"/>
          </w:tcPr>
          <w:p w14:paraId="4B5E282C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ject into the stomach</w:t>
            </w:r>
          </w:p>
          <w:p w14:paraId="7201EF98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4F519CBE" w14:textId="2A976780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Olive oil 8 ml/kg/d</w:t>
            </w:r>
          </w:p>
        </w:tc>
        <w:tc>
          <w:tcPr>
            <w:tcW w:w="3267" w:type="dxa"/>
          </w:tcPr>
          <w:p w14:paraId="08F70F0D" w14:textId="474BC4D3" w:rsidR="00685E82" w:rsidRPr="00E824E0" w:rsidRDefault="000B779A" w:rsidP="000B779A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rPr>
                <w:color w:val="000000"/>
                <w:sz w:val="24"/>
                <w:szCs w:val="24"/>
              </w:rPr>
            </w:pPr>
            <w:r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㉔</w:t>
            </w:r>
            <w:r w:rsidR="00F64F04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㉚</w:t>
            </w:r>
          </w:p>
        </w:tc>
      </w:tr>
      <w:tr w:rsidR="00854299" w:rsidRPr="00E824E0" w14:paraId="19DA15BA" w14:textId="77777777" w:rsidTr="00084289">
        <w:tc>
          <w:tcPr>
            <w:tcW w:w="2203" w:type="dxa"/>
          </w:tcPr>
          <w:p w14:paraId="2E0705E4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Zhang,L,2009</w:t>
            </w:r>
          </w:p>
          <w:p w14:paraId="5C6E055E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1528" w:type="dxa"/>
          </w:tcPr>
          <w:p w14:paraId="03D0CAA8" w14:textId="5C2A3BB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Wistar rat</w:t>
            </w:r>
          </w:p>
        </w:tc>
        <w:tc>
          <w:tcPr>
            <w:tcW w:w="1781" w:type="dxa"/>
          </w:tcPr>
          <w:p w14:paraId="7BFB4AE5" w14:textId="5B428BD6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SD rat</w:t>
            </w:r>
          </w:p>
        </w:tc>
        <w:tc>
          <w:tcPr>
            <w:tcW w:w="1157" w:type="dxa"/>
          </w:tcPr>
          <w:p w14:paraId="72753869" w14:textId="09BA4D05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8</w:t>
            </w:r>
            <w:r w:rsidRPr="00E824E0">
              <w:rPr>
                <w:rFonts w:ascii="chiga" w:hAnsi="chiga"/>
                <w:sz w:val="24"/>
                <w:szCs w:val="24"/>
              </w:rPr>
              <w:t>/</w:t>
            </w:r>
            <w:r w:rsidRPr="00E824E0">
              <w:rPr>
                <w:rFonts w:ascii="chiga" w:hAnsi="chiga" w:hint="eastAsia"/>
                <w:sz w:val="24"/>
                <w:szCs w:val="24"/>
              </w:rPr>
              <w:t>8</w:t>
            </w:r>
          </w:p>
        </w:tc>
        <w:tc>
          <w:tcPr>
            <w:tcW w:w="2334" w:type="dxa"/>
          </w:tcPr>
          <w:p w14:paraId="025BE11F" w14:textId="19D810CB" w:rsidR="0003704B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bookmarkStart w:id="6" w:name="OLE_LINK3"/>
            <w:r w:rsidRPr="00E824E0">
              <w:rPr>
                <w:rFonts w:ascii="chiga" w:hAnsi="chiga" w:hint="eastAsia"/>
                <w:sz w:val="24"/>
                <w:szCs w:val="24"/>
              </w:rPr>
              <w:t xml:space="preserve">Ono's technique </w:t>
            </w:r>
          </w:p>
          <w:p w14:paraId="160212DA" w14:textId="6A5CBA17" w:rsidR="00685E82" w:rsidRPr="00E824E0" w:rsidRDefault="0003704B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ardiac allograft implantation</w:t>
            </w:r>
            <w:bookmarkEnd w:id="6"/>
          </w:p>
        </w:tc>
        <w:tc>
          <w:tcPr>
            <w:tcW w:w="1903" w:type="dxa"/>
          </w:tcPr>
          <w:p w14:paraId="6899EEAA" w14:textId="4891654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50 mg/kg </w:t>
            </w: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asarinin</w:t>
            </w:r>
            <w:proofErr w:type="spellEnd"/>
          </w:p>
        </w:tc>
        <w:tc>
          <w:tcPr>
            <w:tcW w:w="2334" w:type="dxa"/>
          </w:tcPr>
          <w:p w14:paraId="7465D5CF" w14:textId="21F3EF4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 day before transplantation to POD 7 or the day of heart arrest</w:t>
            </w:r>
          </w:p>
        </w:tc>
        <w:tc>
          <w:tcPr>
            <w:tcW w:w="2742" w:type="dxa"/>
          </w:tcPr>
          <w:p w14:paraId="77CB9609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Oral gavage</w:t>
            </w:r>
          </w:p>
          <w:p w14:paraId="01C84F2E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7C923741" w14:textId="60E5F8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8 ml/kg olive oil</w:t>
            </w:r>
          </w:p>
        </w:tc>
        <w:tc>
          <w:tcPr>
            <w:tcW w:w="3267" w:type="dxa"/>
          </w:tcPr>
          <w:p w14:paraId="105EA484" w14:textId="076DAA3B" w:rsidR="00685E82" w:rsidRPr="00E824E0" w:rsidRDefault="007F2389" w:rsidP="00685E82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①</w:t>
            </w:r>
            <w:r w:rsidR="0022670A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⑲</w:t>
            </w:r>
            <w:r w:rsidR="00F8535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⑳</w:t>
            </w:r>
            <w:r w:rsidR="00F85352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㉑</w:t>
            </w:r>
            <w:r w:rsidR="000B779A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㉓</w:t>
            </w:r>
          </w:p>
        </w:tc>
      </w:tr>
      <w:tr w:rsidR="00854299" w:rsidRPr="00E824E0" w14:paraId="0C1B6568" w14:textId="77777777" w:rsidTr="00084289">
        <w:tc>
          <w:tcPr>
            <w:tcW w:w="2203" w:type="dxa"/>
          </w:tcPr>
          <w:p w14:paraId="2F9F2FA1" w14:textId="3E85994B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Ma,Y.H,2021</w:t>
            </w:r>
          </w:p>
        </w:tc>
        <w:tc>
          <w:tcPr>
            <w:tcW w:w="1528" w:type="dxa"/>
          </w:tcPr>
          <w:p w14:paraId="08F3058A" w14:textId="11D3354B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BALB/c mouse</w:t>
            </w:r>
          </w:p>
        </w:tc>
        <w:tc>
          <w:tcPr>
            <w:tcW w:w="1781" w:type="dxa"/>
          </w:tcPr>
          <w:p w14:paraId="6E282EA3" w14:textId="5DFEE8D8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57BL/6 mouse</w:t>
            </w:r>
          </w:p>
        </w:tc>
        <w:tc>
          <w:tcPr>
            <w:tcW w:w="1157" w:type="dxa"/>
          </w:tcPr>
          <w:p w14:paraId="16920333" w14:textId="17378CC0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3/3</w:t>
            </w:r>
          </w:p>
        </w:tc>
        <w:tc>
          <w:tcPr>
            <w:tcW w:w="2334" w:type="dxa"/>
          </w:tcPr>
          <w:p w14:paraId="7A91893A" w14:textId="5179205D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Heterotopic cardiac transplantation</w:t>
            </w:r>
          </w:p>
        </w:tc>
        <w:tc>
          <w:tcPr>
            <w:tcW w:w="1903" w:type="dxa"/>
          </w:tcPr>
          <w:p w14:paraId="3C4A5DC6" w14:textId="154885D6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5 mg/kg of berberine</w:t>
            </w:r>
          </w:p>
        </w:tc>
        <w:tc>
          <w:tcPr>
            <w:tcW w:w="2334" w:type="dxa"/>
          </w:tcPr>
          <w:p w14:paraId="0BFC3765" w14:textId="1EADAD39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10</w:t>
            </w:r>
            <w:r w:rsidR="00281238" w:rsidRPr="00E824E0">
              <w:rPr>
                <w:rFonts w:ascii="chiga" w:hAnsi="chiga" w:hint="eastAsia"/>
                <w:sz w:val="24"/>
                <w:szCs w:val="24"/>
              </w:rPr>
              <w:t xml:space="preserve"> days</w:t>
            </w:r>
          </w:p>
        </w:tc>
        <w:tc>
          <w:tcPr>
            <w:tcW w:w="2742" w:type="dxa"/>
          </w:tcPr>
          <w:p w14:paraId="1AAAD35C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traperitoneal injection</w:t>
            </w:r>
          </w:p>
          <w:p w14:paraId="65E5D596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0F8765E7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3D3FC8AA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5301EE2F" w14:textId="05B998C5" w:rsidR="00685E82" w:rsidRPr="00E824E0" w:rsidRDefault="00B43230" w:rsidP="00F214B5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hint="eastAsia"/>
                <w:color w:val="000000"/>
                <w:sz w:val="24"/>
                <w:szCs w:val="24"/>
              </w:rPr>
              <w:t>⑤</w:t>
            </w:r>
            <w:r w:rsidR="00487131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⑮</w:t>
            </w:r>
            <w:r w:rsidR="00783FBF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⑯⑰</w:t>
            </w:r>
            <w:r w:rsidR="0022670A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⑱</w:t>
            </w:r>
          </w:p>
        </w:tc>
      </w:tr>
      <w:tr w:rsidR="00854299" w:rsidRPr="00E824E0" w14:paraId="157EB10B" w14:textId="77777777" w:rsidTr="00084289">
        <w:tc>
          <w:tcPr>
            <w:tcW w:w="2203" w:type="dxa"/>
          </w:tcPr>
          <w:p w14:paraId="20B92A67" w14:textId="6E8F294E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Zheng,S.H,2021</w:t>
            </w:r>
          </w:p>
        </w:tc>
        <w:tc>
          <w:tcPr>
            <w:tcW w:w="1528" w:type="dxa"/>
          </w:tcPr>
          <w:p w14:paraId="7A9C6DA8" w14:textId="18CF8603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BALB/c mouse</w:t>
            </w:r>
          </w:p>
        </w:tc>
        <w:tc>
          <w:tcPr>
            <w:tcW w:w="1781" w:type="dxa"/>
          </w:tcPr>
          <w:p w14:paraId="5E27C7BB" w14:textId="023E6B6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57BL/6 mouse</w:t>
            </w:r>
          </w:p>
        </w:tc>
        <w:tc>
          <w:tcPr>
            <w:tcW w:w="1157" w:type="dxa"/>
          </w:tcPr>
          <w:p w14:paraId="37263AF5" w14:textId="016D54B5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5/5</w:t>
            </w:r>
          </w:p>
        </w:tc>
        <w:tc>
          <w:tcPr>
            <w:tcW w:w="2334" w:type="dxa"/>
          </w:tcPr>
          <w:p w14:paraId="50B0A3AB" w14:textId="31C65966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Heart transplant cuff model</w:t>
            </w:r>
          </w:p>
        </w:tc>
        <w:tc>
          <w:tcPr>
            <w:tcW w:w="1903" w:type="dxa"/>
          </w:tcPr>
          <w:p w14:paraId="2383A8B8" w14:textId="6D382D38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50 mg/kg/d of </w:t>
            </w:r>
            <w:proofErr w:type="spellStart"/>
            <w:r w:rsidRPr="00E824E0">
              <w:rPr>
                <w:rFonts w:ascii="chiga" w:hAnsi="chiga" w:hint="eastAsia"/>
                <w:sz w:val="24"/>
                <w:szCs w:val="24"/>
              </w:rPr>
              <w:t>matrine</w:t>
            </w:r>
            <w:proofErr w:type="spellEnd"/>
          </w:p>
        </w:tc>
        <w:tc>
          <w:tcPr>
            <w:tcW w:w="2334" w:type="dxa"/>
          </w:tcPr>
          <w:p w14:paraId="0CEC6D45" w14:textId="158F54A1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POD 0 to the allograft was rejected</w:t>
            </w:r>
          </w:p>
        </w:tc>
        <w:tc>
          <w:tcPr>
            <w:tcW w:w="2742" w:type="dxa"/>
          </w:tcPr>
          <w:p w14:paraId="2DCEB7A7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traperitoneal injection</w:t>
            </w:r>
          </w:p>
          <w:p w14:paraId="65289C0C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69E8AEA4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61F76A19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6BAE36F1" w14:textId="6E22E723" w:rsidR="00685E82" w:rsidRPr="00E824E0" w:rsidRDefault="00487131" w:rsidP="00685E82">
            <w:pPr>
              <w:widowControl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⑭⑮</w:t>
            </w:r>
            <w:r w:rsidR="00783FBF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⑯⑰</w:t>
            </w:r>
            <w:r w:rsidR="0022670A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⑱</w:t>
            </w:r>
            <w:r w:rsidR="00F52093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㉕㉖㉗㉘</w:t>
            </w:r>
          </w:p>
        </w:tc>
      </w:tr>
      <w:tr w:rsidR="00854299" w:rsidRPr="00E824E0" w14:paraId="2C37DD26" w14:textId="77777777" w:rsidTr="00084289">
        <w:tc>
          <w:tcPr>
            <w:tcW w:w="2203" w:type="dxa"/>
          </w:tcPr>
          <w:p w14:paraId="579F7F28" w14:textId="5B3F9D8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Liu,Y,2008</w:t>
            </w:r>
          </w:p>
        </w:tc>
        <w:tc>
          <w:tcPr>
            <w:tcW w:w="1528" w:type="dxa"/>
          </w:tcPr>
          <w:p w14:paraId="1CDE008B" w14:textId="119337E2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57BL/6 mouse</w:t>
            </w:r>
          </w:p>
        </w:tc>
        <w:tc>
          <w:tcPr>
            <w:tcW w:w="1781" w:type="dxa"/>
          </w:tcPr>
          <w:p w14:paraId="0BC79443" w14:textId="43B53151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BALB/c mouse</w:t>
            </w:r>
          </w:p>
        </w:tc>
        <w:tc>
          <w:tcPr>
            <w:tcW w:w="1157" w:type="dxa"/>
          </w:tcPr>
          <w:p w14:paraId="028F97EC" w14:textId="68EDB22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6/6</w:t>
            </w:r>
          </w:p>
        </w:tc>
        <w:tc>
          <w:tcPr>
            <w:tcW w:w="2334" w:type="dxa"/>
          </w:tcPr>
          <w:p w14:paraId="59C3FA72" w14:textId="0F2C864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Heterotopic cardiac transplantation</w:t>
            </w:r>
          </w:p>
        </w:tc>
        <w:tc>
          <w:tcPr>
            <w:tcW w:w="1903" w:type="dxa"/>
          </w:tcPr>
          <w:p w14:paraId="4E6BCCB8" w14:textId="5BC52413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3 mg/kg</w:t>
            </w:r>
            <w:r w:rsidRPr="00E824E0">
              <w:rPr>
                <w:rFonts w:ascii="chiga" w:hAnsi="chiga" w:hint="eastAsia"/>
                <w:sz w:val="24"/>
                <w:szCs w:val="24"/>
              </w:rPr>
              <w:t xml:space="preserve">/d </w:t>
            </w:r>
            <w:r w:rsidRPr="00E824E0">
              <w:rPr>
                <w:rFonts w:ascii="chiga" w:hAnsi="chiga"/>
                <w:sz w:val="24"/>
                <w:szCs w:val="24"/>
              </w:rPr>
              <w:t>of TPT</w:t>
            </w:r>
          </w:p>
        </w:tc>
        <w:tc>
          <w:tcPr>
            <w:tcW w:w="2334" w:type="dxa"/>
          </w:tcPr>
          <w:p w14:paraId="18998F81" w14:textId="69EA5A2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 xml:space="preserve">POD </w:t>
            </w:r>
            <w:r w:rsidRPr="00E824E0">
              <w:rPr>
                <w:rFonts w:ascii="chiga" w:hAnsi="chiga"/>
                <w:sz w:val="24"/>
                <w:szCs w:val="24"/>
              </w:rPr>
              <w:t>0–7, 9, 11, 13 and 15</w:t>
            </w:r>
          </w:p>
        </w:tc>
        <w:tc>
          <w:tcPr>
            <w:tcW w:w="2742" w:type="dxa"/>
          </w:tcPr>
          <w:p w14:paraId="5623077A" w14:textId="604B39B6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Administered orally</w:t>
            </w:r>
          </w:p>
        </w:tc>
        <w:tc>
          <w:tcPr>
            <w:tcW w:w="2683" w:type="dxa"/>
          </w:tcPr>
          <w:p w14:paraId="18E2B554" w14:textId="09E5BEB5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No treatment</w:t>
            </w:r>
          </w:p>
        </w:tc>
        <w:tc>
          <w:tcPr>
            <w:tcW w:w="3267" w:type="dxa"/>
          </w:tcPr>
          <w:p w14:paraId="4C532178" w14:textId="34D361C2" w:rsidR="00685E82" w:rsidRPr="00E824E0" w:rsidRDefault="00487131" w:rsidP="00D32052">
            <w:pPr>
              <w:pStyle w:val="ListParagraph"/>
              <w:widowControl/>
              <w:numPr>
                <w:ilvl w:val="0"/>
                <w:numId w:val="10"/>
              </w:numPr>
              <w:ind w:firstLineChars="0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⑭</w:t>
            </w:r>
            <w:r w:rsidR="0022670A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⑲</w:t>
            </w:r>
            <w:r w:rsidR="00F85352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⑳</w:t>
            </w:r>
            <w:r w:rsidR="00F85352" w:rsidRPr="00E824E0">
              <w:rPr>
                <w:rFonts w:ascii="Microsoft YaHei" w:eastAsia="Microsoft YaHei" w:hAnsi="Microsoft YaHei" w:cs="Microsoft YaHei" w:hint="eastAsia"/>
                <w:color w:val="000000"/>
                <w:sz w:val="24"/>
                <w:szCs w:val="24"/>
              </w:rPr>
              <w:t>㉑</w:t>
            </w:r>
            <w:r w:rsidR="00084289" w:rsidRPr="00E824E0">
              <w:rPr>
                <w:rFonts w:ascii="Microsoft YaHei" w:eastAsia="Microsoft YaHei" w:hAnsi="Microsoft YaHei" w:cs="Microsoft YaHei"/>
                <w:color w:val="000000"/>
                <w:sz w:val="24"/>
                <w:szCs w:val="24"/>
              </w:rPr>
              <w:t>㉛</w:t>
            </w:r>
          </w:p>
        </w:tc>
      </w:tr>
      <w:tr w:rsidR="00854299" w:rsidRPr="00E824E0" w14:paraId="277C7D0B" w14:textId="77777777" w:rsidTr="00084289">
        <w:tc>
          <w:tcPr>
            <w:tcW w:w="2203" w:type="dxa"/>
          </w:tcPr>
          <w:p w14:paraId="1D966CAF" w14:textId="776F9C5C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Yamamoto,2022</w:t>
            </w:r>
          </w:p>
        </w:tc>
        <w:tc>
          <w:tcPr>
            <w:tcW w:w="1528" w:type="dxa"/>
          </w:tcPr>
          <w:p w14:paraId="2ED43531" w14:textId="751F67AB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57BL/6 mouse</w:t>
            </w:r>
          </w:p>
        </w:tc>
        <w:tc>
          <w:tcPr>
            <w:tcW w:w="1781" w:type="dxa"/>
          </w:tcPr>
          <w:p w14:paraId="1E095472" w14:textId="34772A52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CBA mouse</w:t>
            </w:r>
          </w:p>
        </w:tc>
        <w:tc>
          <w:tcPr>
            <w:tcW w:w="1157" w:type="dxa"/>
          </w:tcPr>
          <w:p w14:paraId="66F9635E" w14:textId="20283AF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5/5</w:t>
            </w:r>
          </w:p>
        </w:tc>
        <w:tc>
          <w:tcPr>
            <w:tcW w:w="2334" w:type="dxa"/>
          </w:tcPr>
          <w:p w14:paraId="0AC11949" w14:textId="597E032A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H</w:t>
            </w:r>
            <w:r w:rsidRPr="00E824E0">
              <w:rPr>
                <w:rFonts w:ascii="chiga" w:hAnsi="chiga"/>
                <w:sz w:val="24"/>
                <w:szCs w:val="24"/>
              </w:rPr>
              <w:t>eterotopic cardiac transplantation</w:t>
            </w:r>
          </w:p>
          <w:p w14:paraId="0865F1B5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9F65717" w14:textId="27B5989E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 w:hint="eastAsia"/>
                <w:sz w:val="24"/>
                <w:szCs w:val="24"/>
              </w:rPr>
              <w:t>2.0 mg/d of GA</w:t>
            </w:r>
          </w:p>
        </w:tc>
        <w:tc>
          <w:tcPr>
            <w:tcW w:w="2334" w:type="dxa"/>
          </w:tcPr>
          <w:p w14:paraId="52AAA54D" w14:textId="77777777" w:rsidR="00281238" w:rsidRPr="00E824E0" w:rsidRDefault="00281238" w:rsidP="00281238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7 days</w:t>
            </w:r>
          </w:p>
          <w:p w14:paraId="0A77D8E3" w14:textId="2A4275B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742" w:type="dxa"/>
          </w:tcPr>
          <w:p w14:paraId="43803593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Intraperitoneal injection</w:t>
            </w:r>
          </w:p>
          <w:p w14:paraId="32C8338A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2683" w:type="dxa"/>
          </w:tcPr>
          <w:p w14:paraId="562353FF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  <w:r w:rsidRPr="00E824E0">
              <w:rPr>
                <w:rFonts w:ascii="chiga" w:hAnsi="chiga"/>
                <w:sz w:val="24"/>
                <w:szCs w:val="24"/>
              </w:rPr>
              <w:t>Equal volume physiological saline</w:t>
            </w:r>
          </w:p>
          <w:p w14:paraId="456DFC04" w14:textId="77777777" w:rsidR="00685E82" w:rsidRPr="00E824E0" w:rsidRDefault="00685E82" w:rsidP="00685E82">
            <w:pPr>
              <w:widowControl/>
              <w:rPr>
                <w:rFonts w:ascii="chiga" w:hAnsi="chiga" w:hint="eastAsia"/>
                <w:sz w:val="24"/>
                <w:szCs w:val="24"/>
              </w:rPr>
            </w:pPr>
          </w:p>
        </w:tc>
        <w:tc>
          <w:tcPr>
            <w:tcW w:w="3267" w:type="dxa"/>
          </w:tcPr>
          <w:p w14:paraId="2769F8DA" w14:textId="3325A35B" w:rsidR="00685E82" w:rsidRPr="00E824E0" w:rsidRDefault="00487131" w:rsidP="00685E82">
            <w:pPr>
              <w:widowControl/>
              <w:rPr>
                <w:color w:val="000000"/>
                <w:sz w:val="24"/>
                <w:szCs w:val="24"/>
              </w:rPr>
            </w:pPr>
            <w:r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⑭</w:t>
            </w:r>
          </w:p>
        </w:tc>
      </w:tr>
      <w:tr w:rsidR="00685E82" w:rsidRPr="00E824E0" w14:paraId="479B9882" w14:textId="77777777" w:rsidTr="00854299">
        <w:trPr>
          <w:trHeight w:val="1236"/>
        </w:trPr>
        <w:tc>
          <w:tcPr>
            <w:tcW w:w="21932" w:type="dxa"/>
            <w:gridSpan w:val="10"/>
            <w:tcBorders>
              <w:bottom w:val="single" w:sz="18" w:space="0" w:color="4EA72E" w:themeColor="accent6"/>
            </w:tcBorders>
          </w:tcPr>
          <w:p w14:paraId="67F9FCCA" w14:textId="78BB73D6" w:rsidR="00AC2512" w:rsidRPr="00E824E0" w:rsidRDefault="00685E82" w:rsidP="00783FBF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Cambria Math" w:hAnsi="Cambria Math" w:cs="Cambria Math"/>
                <w:sz w:val="24"/>
                <w:szCs w:val="24"/>
              </w:rPr>
            </w:pP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 MST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②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Banff schema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③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Bcl-2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④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: IL-1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β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⑤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: TNF-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α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⑥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 ALT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⑦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 AST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⑧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:TBIL</w:t>
            </w:r>
            <w:r w:rsidR="007F2389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="007F2389" w:rsidRPr="00E824E0">
              <w:rPr>
                <w:rFonts w:ascii="Cambria Math" w:hAnsi="Cambria Math" w:cs="Cambria Math" w:hint="eastAsia"/>
                <w:sz w:val="24"/>
                <w:szCs w:val="24"/>
              </w:rPr>
              <w:t>⑨</w:t>
            </w:r>
            <w:r w:rsidR="007F2389"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r w:rsidR="0040219F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BUN;</w:t>
            </w:r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</w:t>
            </w:r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>⑩</w:t>
            </w:r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proofErr w:type="spellStart"/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>Scr</w:t>
            </w:r>
            <w:proofErr w:type="spellEnd"/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="00564BA3" w:rsidRPr="00E824E0">
              <w:rPr>
                <w:rFonts w:ascii="Cambria Math" w:hAnsi="Cambria Math" w:cs="Cambria Math"/>
                <w:color w:val="000000"/>
                <w:sz w:val="24"/>
                <w:szCs w:val="24"/>
              </w:rPr>
              <w:t>⑪</w:t>
            </w:r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SOD; </w:t>
            </w:r>
            <w:r w:rsidR="00AC2512" w:rsidRPr="00E824E0">
              <w:rPr>
                <w:rFonts w:ascii="Cambria Math" w:hAnsi="Cambria Math" w:cs="Cambria Math"/>
                <w:sz w:val="24"/>
                <w:szCs w:val="24"/>
              </w:rPr>
              <w:t>⑫</w:t>
            </w:r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MDA; </w:t>
            </w:r>
            <w:r w:rsidR="00AC2512" w:rsidRPr="00E824E0">
              <w:rPr>
                <w:rFonts w:ascii="Cambria Math" w:hAnsi="Cambria Math" w:cs="Cambria Math"/>
                <w:sz w:val="24"/>
                <w:szCs w:val="24"/>
              </w:rPr>
              <w:t>⑬</w:t>
            </w:r>
            <w:r w:rsidR="00AC2512" w:rsidRPr="00E824E0">
              <w:rPr>
                <w:rFonts w:ascii="Cambria Math" w:hAnsi="Cambria Math" w:cs="Cambria Math" w:hint="eastAsia"/>
                <w:sz w:val="24"/>
                <w:szCs w:val="24"/>
              </w:rPr>
              <w:t>:AI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>;</w:t>
            </w:r>
            <w:r w:rsidR="00487131" w:rsidRPr="00E824E0">
              <w:rPr>
                <w:rFonts w:ascii="Cambria Math" w:hAnsi="Cambria Math" w:cs="Cambria Math"/>
                <w:sz w:val="24"/>
                <w:szCs w:val="24"/>
              </w:rPr>
              <w:t>⑭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>: CD4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Foxp3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Treg% in SPCs; </w:t>
            </w:r>
            <w:r w:rsidR="00487131" w:rsidRPr="00E824E0">
              <w:rPr>
                <w:rFonts w:ascii="Cambria Math" w:hAnsi="Cambria Math" w:cs="Cambria Math"/>
                <w:sz w:val="24"/>
                <w:szCs w:val="24"/>
              </w:rPr>
              <w:t>⑮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>: CD4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>% in SPCs</w:t>
            </w:r>
          </w:p>
          <w:p w14:paraId="386D2117" w14:textId="33A209AD" w:rsidR="00D32052" w:rsidRPr="00E824E0" w:rsidRDefault="00783FBF" w:rsidP="00783FBF">
            <w:pPr>
              <w:rPr>
                <w:rFonts w:ascii="Cambria Math" w:hAnsi="Cambria Math" w:cs="Cambria Math"/>
                <w:sz w:val="24"/>
                <w:szCs w:val="24"/>
              </w:rPr>
            </w:pPr>
            <w:r w:rsidRPr="00E824E0">
              <w:rPr>
                <w:rFonts w:ascii="Cambria Math" w:hAnsi="Cambria Math" w:cs="Cambria Math"/>
                <w:sz w:val="24"/>
                <w:szCs w:val="24"/>
              </w:rPr>
              <w:t>⑯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>CD8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487131" w:rsidRPr="00E824E0">
              <w:rPr>
                <w:rFonts w:ascii="Cambria Math" w:hAnsi="Cambria Math" w:cs="Cambria Math" w:hint="eastAsia"/>
                <w:sz w:val="24"/>
                <w:szCs w:val="24"/>
              </w:rPr>
              <w:t>% in SPCs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Pr="00E824E0">
              <w:rPr>
                <w:rFonts w:ascii="Cambria Math" w:hAnsi="Cambria Math" w:cs="Cambria Math"/>
                <w:sz w:val="24"/>
                <w:szCs w:val="24"/>
              </w:rPr>
              <w:t>⑰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:CD4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% in LNCs;</w:t>
            </w:r>
            <w:r w:rsidR="0022670A" w:rsidRPr="00E824E0">
              <w:rPr>
                <w:rFonts w:hint="eastAsia"/>
                <w:sz w:val="24"/>
                <w:szCs w:val="24"/>
              </w:rPr>
              <w:t xml:space="preserve"> </w:t>
            </w:r>
            <w:r w:rsidR="0022670A" w:rsidRPr="00E824E0">
              <w:rPr>
                <w:rFonts w:ascii="Cambria Math" w:hAnsi="Cambria Math" w:cs="Cambria Math"/>
                <w:sz w:val="24"/>
                <w:szCs w:val="24"/>
              </w:rPr>
              <w:t>⑱</w:t>
            </w:r>
            <w:r w:rsidR="0022670A" w:rsidRPr="00E824E0">
              <w:rPr>
                <w:rFonts w:ascii="Cambria Math" w:hAnsi="Cambria Math" w:cs="Cambria Math" w:hint="eastAsia"/>
                <w:sz w:val="24"/>
                <w:szCs w:val="24"/>
              </w:rPr>
              <w:t>:CD8</w:t>
            </w:r>
            <w:r w:rsidR="0022670A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22670A" w:rsidRPr="00E824E0">
              <w:rPr>
                <w:rFonts w:ascii="Cambria Math" w:hAnsi="Cambria Math" w:cs="Cambria Math" w:hint="eastAsia"/>
                <w:sz w:val="24"/>
                <w:szCs w:val="24"/>
              </w:rPr>
              <w:t>% in LNCs;</w:t>
            </w:r>
            <w:r w:rsidR="0022670A" w:rsidRPr="00E824E0">
              <w:rPr>
                <w:rFonts w:ascii="Cambria Math" w:eastAsia="Microsoft YaHei" w:hAnsi="Cambria Math" w:cs="Cambria Math" w:hint="eastAsia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22670A" w:rsidRPr="00E824E0">
              <w:rPr>
                <w:rFonts w:ascii="Cambria Math" w:hAnsi="Cambria Math" w:cs="Cambria Math"/>
                <w:sz w:val="24"/>
                <w:szCs w:val="24"/>
              </w:rPr>
              <w:t>⑲</w:t>
            </w:r>
            <w:r w:rsidR="0022670A"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r w:rsidR="0022670A" w:rsidRPr="00E824E0">
              <w:rPr>
                <w:rFonts w:hint="eastAsia"/>
                <w:sz w:val="24"/>
                <w:szCs w:val="24"/>
              </w:rPr>
              <w:t xml:space="preserve"> </w:t>
            </w:r>
            <w:r w:rsidR="0022670A" w:rsidRPr="00E824E0">
              <w:rPr>
                <w:rFonts w:ascii="Cambria Math" w:hAnsi="Cambria Math" w:cs="Cambria Math" w:hint="eastAsia"/>
                <w:sz w:val="24"/>
                <w:szCs w:val="24"/>
              </w:rPr>
              <w:t>IFN-</w:t>
            </w:r>
            <w:r w:rsidR="0022670A" w:rsidRPr="00E824E0">
              <w:rPr>
                <w:rFonts w:ascii="Cambria Math" w:hAnsi="Cambria Math" w:cs="Cambria Math" w:hint="eastAsia"/>
                <w:sz w:val="24"/>
                <w:szCs w:val="24"/>
              </w:rPr>
              <w:t>γ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;</w:t>
            </w:r>
            <w:r w:rsidR="00F85352" w:rsidRPr="00E824E0">
              <w:rPr>
                <w:rFonts w:ascii="Cambria Math" w:eastAsia="Microsoft YaHei" w:hAnsi="Cambria Math" w:cs="Cambria Math" w:hint="eastAsia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F85352" w:rsidRPr="00E824E0">
              <w:rPr>
                <w:rFonts w:ascii="Cambria Math" w:hAnsi="Cambria Math" w:cs="Cambria Math"/>
                <w:sz w:val="24"/>
                <w:szCs w:val="24"/>
              </w:rPr>
              <w:t>⑳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r w:rsidR="00F85352" w:rsidRPr="00E824E0">
              <w:rPr>
                <w:rFonts w:hint="eastAsia"/>
                <w:sz w:val="24"/>
                <w:szCs w:val="24"/>
              </w:rPr>
              <w:t xml:space="preserve"> 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IL-4;</w:t>
            </w:r>
            <w:r w:rsidR="00F85352" w:rsidRPr="00E824E0">
              <w:rPr>
                <w:rFonts w:ascii="Microsoft YaHei" w:eastAsia="Microsoft YaHei" w:hAnsi="Microsoft YaHei" w:cs="Microsoft YaHei"/>
                <w:color w:val="404040"/>
                <w:sz w:val="24"/>
                <w:szCs w:val="24"/>
              </w:rPr>
              <w:t xml:space="preserve"> </w:t>
            </w:r>
            <w:r w:rsidR="00F85352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㉑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r w:rsidR="00F85352" w:rsidRPr="00E824E0">
              <w:rPr>
                <w:rFonts w:hint="eastAsia"/>
                <w:sz w:val="24"/>
                <w:szCs w:val="24"/>
              </w:rPr>
              <w:t xml:space="preserve"> 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IL-10;</w:t>
            </w:r>
            <w:r w:rsidR="00F85352" w:rsidRPr="00E824E0">
              <w:rPr>
                <w:rFonts w:ascii="Microsoft YaHei" w:eastAsia="Microsoft YaHei" w:hAnsi="Microsoft YaHei" w:cs="Microsoft YaHei"/>
                <w:color w:val="404040"/>
                <w:sz w:val="24"/>
                <w:szCs w:val="24"/>
              </w:rPr>
              <w:t xml:space="preserve"> </w:t>
            </w:r>
            <w:r w:rsidR="00F85352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㉒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:</w:t>
            </w:r>
            <w:r w:rsidR="00F85352" w:rsidRPr="00E824E0">
              <w:rPr>
                <w:rFonts w:hint="eastAsia"/>
                <w:sz w:val="24"/>
                <w:szCs w:val="24"/>
              </w:rPr>
              <w:t xml:space="preserve"> </w:t>
            </w:r>
            <w:r w:rsidR="00F85352" w:rsidRPr="00E824E0">
              <w:rPr>
                <w:rFonts w:ascii="Cambria Math" w:hAnsi="Cambria Math" w:cs="Cambria Math" w:hint="eastAsia"/>
                <w:sz w:val="24"/>
                <w:szCs w:val="24"/>
              </w:rPr>
              <w:t>Bcl-2/Bax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>;</w:t>
            </w:r>
            <w:r w:rsidR="000B779A" w:rsidRPr="00E824E0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="000B779A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㉓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>:IL-2;</w:t>
            </w:r>
            <w:r w:rsidR="000B779A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㉔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>: CD3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>%;</w:t>
            </w:r>
            <w:r w:rsidR="000B779A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㉕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CD11c 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CD86 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0B779A" w:rsidRPr="00E824E0">
              <w:rPr>
                <w:rFonts w:ascii="Cambria Math" w:hAnsi="Cambria Math" w:cs="Cambria Math" w:hint="eastAsia"/>
                <w:sz w:val="24"/>
                <w:szCs w:val="24"/>
              </w:rPr>
              <w:t>% in LNCs;</w:t>
            </w:r>
            <w:r w:rsidR="00F52093" w:rsidRPr="00E824E0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="00F52093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㉖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CD11c 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CD80 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% in LNCs; </w:t>
            </w:r>
            <w:r w:rsidR="00F52093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㉗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CD11c 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CD86 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>% in SPCs;</w:t>
            </w:r>
            <w:r w:rsidR="00F52093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㉘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CD11c 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CD80 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F52093" w:rsidRPr="00E824E0">
              <w:rPr>
                <w:rFonts w:ascii="Cambria Math" w:hAnsi="Cambria Math" w:cs="Cambria Math" w:hint="eastAsia"/>
                <w:sz w:val="24"/>
                <w:szCs w:val="24"/>
              </w:rPr>
              <w:t>% in SPCs</w:t>
            </w:r>
            <w:r w:rsidR="00D3205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="00D32052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㉙</w:t>
            </w:r>
            <w:r w:rsidR="00D32052" w:rsidRPr="00E824E0">
              <w:rPr>
                <w:rFonts w:ascii="Cambria Math" w:hAnsi="Cambria Math" w:cs="Cambria Math" w:hint="eastAsia"/>
                <w:sz w:val="24"/>
                <w:szCs w:val="24"/>
              </w:rPr>
              <w:t>:caspase-3;</w:t>
            </w:r>
            <w:r w:rsidR="00D32052" w:rsidRPr="00E824E0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="00D32052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㉚</w:t>
            </w:r>
            <w:r w:rsidR="00D3205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: </w:t>
            </w:r>
            <w:r w:rsidR="00F45AB2" w:rsidRPr="00E824E0">
              <w:rPr>
                <w:rFonts w:ascii="Cambria Math" w:hAnsi="Cambria Math" w:cs="Cambria Math" w:hint="eastAsia"/>
                <w:sz w:val="24"/>
                <w:szCs w:val="24"/>
              </w:rPr>
              <w:t>CD4</w:t>
            </w:r>
            <w:r w:rsidR="00F45AB2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/</w:t>
            </w:r>
            <w:r w:rsidR="00F45AB2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 CD8</w:t>
            </w:r>
            <w:r w:rsidR="00F45AB2" w:rsidRPr="00E824E0">
              <w:rPr>
                <w:rFonts w:ascii="Cambria Math" w:hAnsi="Cambria Math" w:cs="Cambria Math" w:hint="eastAsia"/>
                <w:sz w:val="24"/>
                <w:szCs w:val="24"/>
                <w:vertAlign w:val="superscript"/>
              </w:rPr>
              <w:t>+</w:t>
            </w:r>
            <w:r w:rsidR="00084289" w:rsidRPr="00E824E0">
              <w:rPr>
                <w:rFonts w:ascii="Cambria Math" w:hAnsi="Cambria Math" w:cs="Cambria Math" w:hint="eastAsia"/>
                <w:sz w:val="24"/>
                <w:szCs w:val="24"/>
              </w:rPr>
              <w:t>;</w:t>
            </w:r>
            <w:r w:rsidR="00084289" w:rsidRPr="00E824E0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="00084289" w:rsidRPr="00E824E0">
              <w:rPr>
                <w:rFonts w:ascii="Microsoft YaHei" w:eastAsia="Microsoft YaHei" w:hAnsi="Microsoft YaHei" w:cs="Microsoft YaHei" w:hint="eastAsia"/>
                <w:sz w:val="24"/>
                <w:szCs w:val="24"/>
              </w:rPr>
              <w:t>㉛</w:t>
            </w:r>
            <w:r w:rsidR="00084289" w:rsidRPr="00E824E0">
              <w:rPr>
                <w:rFonts w:ascii="Cambria Math" w:hAnsi="Cambria Math" w:cs="Cambria Math" w:hint="eastAsia"/>
                <w:sz w:val="24"/>
                <w:szCs w:val="24"/>
              </w:rPr>
              <w:t>：</w:t>
            </w:r>
            <w:r w:rsidR="00084289" w:rsidRPr="00E824E0">
              <w:rPr>
                <w:rFonts w:ascii="Cambria Math" w:hAnsi="Cambria Math" w:cs="Cambria Math" w:hint="eastAsia"/>
                <w:sz w:val="24"/>
                <w:szCs w:val="24"/>
              </w:rPr>
              <w:t>IL-12</w:t>
            </w:r>
          </w:p>
          <w:p w14:paraId="1CA38114" w14:textId="235AAF00" w:rsidR="00685E82" w:rsidRPr="00E824E0" w:rsidRDefault="00685E82" w:rsidP="00C911E4">
            <w:pPr>
              <w:rPr>
                <w:rFonts w:ascii="Cambria Math" w:hAnsi="Cambria Math" w:cs="Cambria Math"/>
                <w:sz w:val="24"/>
                <w:szCs w:val="24"/>
              </w:rPr>
            </w:pP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OLT: </w:t>
            </w:r>
            <w:r w:rsidRPr="00E824E0">
              <w:rPr>
                <w:rFonts w:ascii="Cambria Math" w:hAnsi="Cambria Math" w:cs="Cambria Math"/>
                <w:sz w:val="24"/>
                <w:szCs w:val="24"/>
              </w:rPr>
              <w:t>Orthotopic liver transplantation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; LT:</w:t>
            </w:r>
            <w:r w:rsidRPr="00E824E0">
              <w:rPr>
                <w:rFonts w:ascii="Cambria Math" w:hAnsi="Cambria Math" w:cs="Cambria Math"/>
                <w:sz w:val="24"/>
                <w:szCs w:val="24"/>
              </w:rPr>
              <w:t xml:space="preserve"> liver transplantation</w:t>
            </w:r>
            <w:r w:rsidR="00C911E4" w:rsidRPr="00E824E0">
              <w:rPr>
                <w:rFonts w:ascii="Cambria Math" w:hAnsi="Cambria Math" w:cs="Cambria Math" w:hint="eastAsia"/>
                <w:sz w:val="24"/>
                <w:szCs w:val="24"/>
              </w:rPr>
              <w:t xml:space="preserve">; </w:t>
            </w:r>
            <w:r w:rsidRPr="00E824E0">
              <w:rPr>
                <w:rFonts w:ascii="Cambria Math" w:hAnsi="Cambria Math" w:cs="Cambria Math" w:hint="eastAsia"/>
                <w:sz w:val="24"/>
                <w:szCs w:val="24"/>
              </w:rPr>
              <w:t>POD: Post-operative day</w:t>
            </w:r>
            <w:r w:rsidR="00C911E4" w:rsidRPr="00E824E0">
              <w:rPr>
                <w:rFonts w:ascii="Cambria Math" w:hAnsi="Cambria Math" w:cs="Cambria Math" w:hint="eastAsia"/>
                <w:sz w:val="24"/>
                <w:szCs w:val="24"/>
              </w:rPr>
              <w:t>; SD:</w:t>
            </w:r>
            <w:r w:rsidR="00C911E4" w:rsidRPr="00E82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911E4" w:rsidRPr="00E824E0">
              <w:rPr>
                <w:rFonts w:ascii="Cambria Math" w:hAnsi="Cambria Math" w:cs="Cambria Math"/>
                <w:sz w:val="24"/>
                <w:szCs w:val="24"/>
              </w:rPr>
              <w:t>Spraque</w:t>
            </w:r>
            <w:proofErr w:type="spellEnd"/>
            <w:r w:rsidR="00C911E4" w:rsidRPr="00E824E0">
              <w:rPr>
                <w:rFonts w:ascii="Cambria Math" w:hAnsi="Cambria Math" w:cs="Cambria Math"/>
                <w:sz w:val="24"/>
                <w:szCs w:val="24"/>
              </w:rPr>
              <w:t xml:space="preserve"> Dawley</w:t>
            </w:r>
          </w:p>
        </w:tc>
      </w:tr>
    </w:tbl>
    <w:p w14:paraId="36FC2E82" w14:textId="0EFC40E6" w:rsidR="00C85180" w:rsidRPr="00E824E0" w:rsidRDefault="00C85180">
      <w:pPr>
        <w:rPr>
          <w:rFonts w:ascii="chiga" w:hAnsi="chiga" w:hint="eastAsia"/>
          <w:sz w:val="24"/>
          <w:szCs w:val="24"/>
        </w:rPr>
      </w:pPr>
    </w:p>
    <w:p w14:paraId="7992770D" w14:textId="77777777" w:rsidR="00E824E0" w:rsidRPr="00E824E0" w:rsidRDefault="00E824E0">
      <w:pPr>
        <w:rPr>
          <w:rFonts w:ascii="chiga" w:hAnsi="chiga" w:hint="eastAsia"/>
          <w:sz w:val="24"/>
          <w:szCs w:val="24"/>
        </w:rPr>
      </w:pPr>
    </w:p>
    <w:sectPr w:rsidR="00E824E0" w:rsidRPr="00E82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EB151" w14:textId="77777777" w:rsidR="0045514B" w:rsidRDefault="0045514B" w:rsidP="000E7380">
      <w:r>
        <w:separator/>
      </w:r>
    </w:p>
  </w:endnote>
  <w:endnote w:type="continuationSeparator" w:id="0">
    <w:p w14:paraId="4F18CF83" w14:textId="77777777" w:rsidR="0045514B" w:rsidRDefault="0045514B" w:rsidP="000E7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higago">
    <w:altName w:val="Cambria"/>
    <w:panose1 w:val="020B0604020202020204"/>
    <w:charset w:val="00"/>
    <w:family w:val="roman"/>
    <w:notTrueType/>
    <w:pitch w:val="default"/>
  </w:font>
  <w:font w:name="chiga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229CE" w14:textId="77777777" w:rsidR="0045514B" w:rsidRDefault="0045514B" w:rsidP="000E7380">
      <w:r>
        <w:separator/>
      </w:r>
    </w:p>
  </w:footnote>
  <w:footnote w:type="continuationSeparator" w:id="0">
    <w:p w14:paraId="78401CC9" w14:textId="77777777" w:rsidR="0045514B" w:rsidRDefault="0045514B" w:rsidP="000E7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F1677"/>
    <w:multiLevelType w:val="hybridMultilevel"/>
    <w:tmpl w:val="182CC08E"/>
    <w:lvl w:ilvl="0" w:tplc="BA140076">
      <w:start w:val="1"/>
      <w:numFmt w:val="decimalEnclosedCircle"/>
      <w:lvlText w:val="%1"/>
      <w:lvlJc w:val="left"/>
      <w:pPr>
        <w:ind w:left="720" w:hanging="360"/>
      </w:pPr>
      <w:rPr>
        <w:rFonts w:asciiTheme="minorEastAsia" w:hAnsiTheme="minorEastAsia" w:hint="default"/>
        <w:color w:val="00000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06ED5148"/>
    <w:multiLevelType w:val="hybridMultilevel"/>
    <w:tmpl w:val="DCDC6D3C"/>
    <w:lvl w:ilvl="0" w:tplc="D5BADE82">
      <w:start w:val="1"/>
      <w:numFmt w:val="decimalEnclosedCircle"/>
      <w:lvlText w:val="%1"/>
      <w:lvlJc w:val="left"/>
      <w:pPr>
        <w:ind w:left="720" w:hanging="360"/>
      </w:pPr>
      <w:rPr>
        <w:rFonts w:ascii="Microsoft YaHei" w:eastAsia="Microsoft YaHei" w:hAnsi="Microsoft YaHei" w:hint="default"/>
        <w:color w:val="333333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19046B01"/>
    <w:multiLevelType w:val="hybridMultilevel"/>
    <w:tmpl w:val="92565C1E"/>
    <w:lvl w:ilvl="0" w:tplc="070CCAC6">
      <w:start w:val="1"/>
      <w:numFmt w:val="decimalEnclosedCircle"/>
      <w:lvlText w:val="%1"/>
      <w:lvlJc w:val="left"/>
      <w:pPr>
        <w:ind w:left="360" w:hanging="360"/>
      </w:pPr>
      <w:rPr>
        <w:rFonts w:asciiTheme="minorHAnsi" w:eastAsiaTheme="minorEastAsia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5D80778"/>
    <w:multiLevelType w:val="hybridMultilevel"/>
    <w:tmpl w:val="3ACCF256"/>
    <w:lvl w:ilvl="0" w:tplc="A56239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9642890"/>
    <w:multiLevelType w:val="hybridMultilevel"/>
    <w:tmpl w:val="A6767900"/>
    <w:lvl w:ilvl="0" w:tplc="7BB0B5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1BE0766"/>
    <w:multiLevelType w:val="hybridMultilevel"/>
    <w:tmpl w:val="23B2C2AA"/>
    <w:lvl w:ilvl="0" w:tplc="44EA2BF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8954F17"/>
    <w:multiLevelType w:val="hybridMultilevel"/>
    <w:tmpl w:val="1B3C207C"/>
    <w:lvl w:ilvl="0" w:tplc="9E7A56A4">
      <w:start w:val="1"/>
      <w:numFmt w:val="decimalEnclosedCircle"/>
      <w:lvlText w:val="%1"/>
      <w:lvlJc w:val="left"/>
      <w:pPr>
        <w:ind w:left="360" w:hanging="360"/>
      </w:pPr>
      <w:rPr>
        <w:rFonts w:asciiTheme="minorHAnsi" w:eastAsiaTheme="minorHAnsi" w:hAnsiTheme="minorHAnsi" w:cstheme="minorBidi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2403005"/>
    <w:multiLevelType w:val="hybridMultilevel"/>
    <w:tmpl w:val="818683BC"/>
    <w:lvl w:ilvl="0" w:tplc="18804A7A">
      <w:start w:val="1"/>
      <w:numFmt w:val="decimalEnclosedCircle"/>
      <w:lvlText w:val="%1"/>
      <w:lvlJc w:val="left"/>
      <w:pPr>
        <w:ind w:left="360" w:hanging="360"/>
      </w:pPr>
      <w:rPr>
        <w:rFonts w:ascii="chigago" w:eastAsia="DengXian" w:hAnsi="chigago" w:cstheme="minorBidi" w:hint="default"/>
        <w:color w:val="00000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E9A5363"/>
    <w:multiLevelType w:val="hybridMultilevel"/>
    <w:tmpl w:val="C9045BC6"/>
    <w:lvl w:ilvl="0" w:tplc="1996FC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773591D"/>
    <w:multiLevelType w:val="hybridMultilevel"/>
    <w:tmpl w:val="4A96DF82"/>
    <w:lvl w:ilvl="0" w:tplc="5EF68A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96" w:hanging="440"/>
      </w:pPr>
    </w:lvl>
    <w:lvl w:ilvl="2" w:tplc="0409001B" w:tentative="1">
      <w:start w:val="1"/>
      <w:numFmt w:val="lowerRoman"/>
      <w:lvlText w:val="%3."/>
      <w:lvlJc w:val="right"/>
      <w:pPr>
        <w:ind w:left="1036" w:hanging="440"/>
      </w:pPr>
    </w:lvl>
    <w:lvl w:ilvl="3" w:tplc="0409000F" w:tentative="1">
      <w:start w:val="1"/>
      <w:numFmt w:val="decimal"/>
      <w:lvlText w:val="%4."/>
      <w:lvlJc w:val="left"/>
      <w:pPr>
        <w:ind w:left="1476" w:hanging="440"/>
      </w:pPr>
    </w:lvl>
    <w:lvl w:ilvl="4" w:tplc="04090019" w:tentative="1">
      <w:start w:val="1"/>
      <w:numFmt w:val="lowerLetter"/>
      <w:lvlText w:val="%5)"/>
      <w:lvlJc w:val="left"/>
      <w:pPr>
        <w:ind w:left="1916" w:hanging="440"/>
      </w:pPr>
    </w:lvl>
    <w:lvl w:ilvl="5" w:tplc="0409001B" w:tentative="1">
      <w:start w:val="1"/>
      <w:numFmt w:val="lowerRoman"/>
      <w:lvlText w:val="%6."/>
      <w:lvlJc w:val="right"/>
      <w:pPr>
        <w:ind w:left="2356" w:hanging="440"/>
      </w:pPr>
    </w:lvl>
    <w:lvl w:ilvl="6" w:tplc="0409000F" w:tentative="1">
      <w:start w:val="1"/>
      <w:numFmt w:val="decimal"/>
      <w:lvlText w:val="%7."/>
      <w:lvlJc w:val="left"/>
      <w:pPr>
        <w:ind w:left="2796" w:hanging="440"/>
      </w:pPr>
    </w:lvl>
    <w:lvl w:ilvl="7" w:tplc="04090019" w:tentative="1">
      <w:start w:val="1"/>
      <w:numFmt w:val="lowerLetter"/>
      <w:lvlText w:val="%8)"/>
      <w:lvlJc w:val="left"/>
      <w:pPr>
        <w:ind w:left="3236" w:hanging="440"/>
      </w:pPr>
    </w:lvl>
    <w:lvl w:ilvl="8" w:tplc="0409001B" w:tentative="1">
      <w:start w:val="1"/>
      <w:numFmt w:val="lowerRoman"/>
      <w:lvlText w:val="%9."/>
      <w:lvlJc w:val="right"/>
      <w:pPr>
        <w:ind w:left="3676" w:hanging="440"/>
      </w:pPr>
    </w:lvl>
  </w:abstractNum>
  <w:num w:numId="1" w16cid:durableId="867569882">
    <w:abstractNumId w:val="4"/>
  </w:num>
  <w:num w:numId="2" w16cid:durableId="131404977">
    <w:abstractNumId w:val="2"/>
  </w:num>
  <w:num w:numId="3" w16cid:durableId="699090115">
    <w:abstractNumId w:val="9"/>
  </w:num>
  <w:num w:numId="4" w16cid:durableId="289408005">
    <w:abstractNumId w:val="0"/>
  </w:num>
  <w:num w:numId="5" w16cid:durableId="443547650">
    <w:abstractNumId w:val="1"/>
  </w:num>
  <w:num w:numId="6" w16cid:durableId="1003554535">
    <w:abstractNumId w:val="7"/>
  </w:num>
  <w:num w:numId="7" w16cid:durableId="1826781578">
    <w:abstractNumId w:val="6"/>
  </w:num>
  <w:num w:numId="8" w16cid:durableId="768739033">
    <w:abstractNumId w:val="3"/>
  </w:num>
  <w:num w:numId="9" w16cid:durableId="822165314">
    <w:abstractNumId w:val="8"/>
  </w:num>
  <w:num w:numId="10" w16cid:durableId="3771703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as0dxn5vp9wewwp0psavdava2wf2502x0&quot;&gt;My EndNote Library&lt;record-ids&gt;&lt;item&gt;75&lt;/item&gt;&lt;/record-ids&gt;&lt;/item&gt;&lt;/Libraries&gt;"/>
  </w:docVars>
  <w:rsids>
    <w:rsidRoot w:val="00906A81"/>
    <w:rsid w:val="00025326"/>
    <w:rsid w:val="0003704B"/>
    <w:rsid w:val="000628AA"/>
    <w:rsid w:val="00084289"/>
    <w:rsid w:val="00093029"/>
    <w:rsid w:val="000955F2"/>
    <w:rsid w:val="000B278A"/>
    <w:rsid w:val="000B779A"/>
    <w:rsid w:val="000E42A3"/>
    <w:rsid w:val="000E7380"/>
    <w:rsid w:val="000F1FC8"/>
    <w:rsid w:val="00110626"/>
    <w:rsid w:val="001228B6"/>
    <w:rsid w:val="00145C8F"/>
    <w:rsid w:val="00176C9E"/>
    <w:rsid w:val="00187DC7"/>
    <w:rsid w:val="00197A15"/>
    <w:rsid w:val="001A107D"/>
    <w:rsid w:val="001A586B"/>
    <w:rsid w:val="001D4D21"/>
    <w:rsid w:val="001E68AE"/>
    <w:rsid w:val="001F1BCC"/>
    <w:rsid w:val="00214E99"/>
    <w:rsid w:val="0022670A"/>
    <w:rsid w:val="00231F26"/>
    <w:rsid w:val="00281238"/>
    <w:rsid w:val="002C1C6B"/>
    <w:rsid w:val="002F0EE8"/>
    <w:rsid w:val="003132B1"/>
    <w:rsid w:val="00323D32"/>
    <w:rsid w:val="00351AC1"/>
    <w:rsid w:val="003521AE"/>
    <w:rsid w:val="003613AF"/>
    <w:rsid w:val="003626B0"/>
    <w:rsid w:val="003637EF"/>
    <w:rsid w:val="00380118"/>
    <w:rsid w:val="003C1EF3"/>
    <w:rsid w:val="0040219F"/>
    <w:rsid w:val="00407008"/>
    <w:rsid w:val="00437031"/>
    <w:rsid w:val="00444FDC"/>
    <w:rsid w:val="0045514B"/>
    <w:rsid w:val="00471672"/>
    <w:rsid w:val="00487131"/>
    <w:rsid w:val="00495977"/>
    <w:rsid w:val="004B4FE3"/>
    <w:rsid w:val="004C74C6"/>
    <w:rsid w:val="004E6413"/>
    <w:rsid w:val="004F06F6"/>
    <w:rsid w:val="00521E82"/>
    <w:rsid w:val="005222A9"/>
    <w:rsid w:val="005278A1"/>
    <w:rsid w:val="00555486"/>
    <w:rsid w:val="0055710F"/>
    <w:rsid w:val="00560B7C"/>
    <w:rsid w:val="00562907"/>
    <w:rsid w:val="00564BA3"/>
    <w:rsid w:val="00593EFC"/>
    <w:rsid w:val="00594D96"/>
    <w:rsid w:val="005C63A3"/>
    <w:rsid w:val="005C7218"/>
    <w:rsid w:val="005D4E25"/>
    <w:rsid w:val="005D71A1"/>
    <w:rsid w:val="005E5845"/>
    <w:rsid w:val="005F25BC"/>
    <w:rsid w:val="00636CF5"/>
    <w:rsid w:val="006432E9"/>
    <w:rsid w:val="006636D7"/>
    <w:rsid w:val="0067706A"/>
    <w:rsid w:val="00685E82"/>
    <w:rsid w:val="0073416E"/>
    <w:rsid w:val="00745F39"/>
    <w:rsid w:val="00770483"/>
    <w:rsid w:val="00783E4C"/>
    <w:rsid w:val="00783FBF"/>
    <w:rsid w:val="00791230"/>
    <w:rsid w:val="007A1F2D"/>
    <w:rsid w:val="007C4BF8"/>
    <w:rsid w:val="007F1316"/>
    <w:rsid w:val="007F2389"/>
    <w:rsid w:val="007F37AE"/>
    <w:rsid w:val="007F6D50"/>
    <w:rsid w:val="00854299"/>
    <w:rsid w:val="00870B94"/>
    <w:rsid w:val="00886879"/>
    <w:rsid w:val="008B2E61"/>
    <w:rsid w:val="00906A81"/>
    <w:rsid w:val="00912323"/>
    <w:rsid w:val="00922835"/>
    <w:rsid w:val="00942576"/>
    <w:rsid w:val="00942A82"/>
    <w:rsid w:val="00947D81"/>
    <w:rsid w:val="00961C1A"/>
    <w:rsid w:val="009718DA"/>
    <w:rsid w:val="00996C43"/>
    <w:rsid w:val="009A0BF1"/>
    <w:rsid w:val="009C2AC6"/>
    <w:rsid w:val="009E0700"/>
    <w:rsid w:val="00A354D4"/>
    <w:rsid w:val="00A36FF6"/>
    <w:rsid w:val="00A37881"/>
    <w:rsid w:val="00A420F3"/>
    <w:rsid w:val="00A471D9"/>
    <w:rsid w:val="00A51084"/>
    <w:rsid w:val="00A617E7"/>
    <w:rsid w:val="00A7060F"/>
    <w:rsid w:val="00A845A9"/>
    <w:rsid w:val="00AC2512"/>
    <w:rsid w:val="00AD6988"/>
    <w:rsid w:val="00AF7F6E"/>
    <w:rsid w:val="00B021C3"/>
    <w:rsid w:val="00B16144"/>
    <w:rsid w:val="00B26DFC"/>
    <w:rsid w:val="00B43230"/>
    <w:rsid w:val="00B532A7"/>
    <w:rsid w:val="00B5625E"/>
    <w:rsid w:val="00B85D74"/>
    <w:rsid w:val="00BC0E96"/>
    <w:rsid w:val="00BE290B"/>
    <w:rsid w:val="00BF1E08"/>
    <w:rsid w:val="00BF5EDA"/>
    <w:rsid w:val="00C13650"/>
    <w:rsid w:val="00C35EB8"/>
    <w:rsid w:val="00C75F68"/>
    <w:rsid w:val="00C85180"/>
    <w:rsid w:val="00C911E4"/>
    <w:rsid w:val="00C952AA"/>
    <w:rsid w:val="00CB7C4E"/>
    <w:rsid w:val="00CF05E9"/>
    <w:rsid w:val="00CF5C68"/>
    <w:rsid w:val="00CF5E5A"/>
    <w:rsid w:val="00D30E2E"/>
    <w:rsid w:val="00D32052"/>
    <w:rsid w:val="00D3318F"/>
    <w:rsid w:val="00D345A4"/>
    <w:rsid w:val="00D37D6D"/>
    <w:rsid w:val="00D845D2"/>
    <w:rsid w:val="00DD26F6"/>
    <w:rsid w:val="00E23863"/>
    <w:rsid w:val="00E24C0C"/>
    <w:rsid w:val="00E3095F"/>
    <w:rsid w:val="00E33CED"/>
    <w:rsid w:val="00E373FC"/>
    <w:rsid w:val="00E741FA"/>
    <w:rsid w:val="00E76949"/>
    <w:rsid w:val="00E824E0"/>
    <w:rsid w:val="00E83154"/>
    <w:rsid w:val="00ED7128"/>
    <w:rsid w:val="00F214B5"/>
    <w:rsid w:val="00F2491C"/>
    <w:rsid w:val="00F30D2B"/>
    <w:rsid w:val="00F45AB2"/>
    <w:rsid w:val="00F52093"/>
    <w:rsid w:val="00F64F04"/>
    <w:rsid w:val="00F74DEC"/>
    <w:rsid w:val="00F85352"/>
    <w:rsid w:val="00FA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CE8C1"/>
  <w15:chartTrackingRefBased/>
  <w15:docId w15:val="{D915F200-6244-4E46-94F3-81F889E8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3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3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380"/>
    <w:rPr>
      <w:sz w:val="18"/>
      <w:szCs w:val="18"/>
    </w:rPr>
  </w:style>
  <w:style w:type="table" w:styleId="TableGrid">
    <w:name w:val="Table Grid"/>
    <w:basedOn w:val="TableNormal"/>
    <w:uiPriority w:val="39"/>
    <w:rsid w:val="000E7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6D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B532A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532A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532A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532A7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86</TotalTime>
  <Pages>2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南 吴</dc:creator>
  <cp:keywords/>
  <dc:description/>
  <cp:lastModifiedBy>Zhenhua Dai</cp:lastModifiedBy>
  <cp:revision>63</cp:revision>
  <dcterms:created xsi:type="dcterms:W3CDTF">2025-03-04T14:11:00Z</dcterms:created>
  <dcterms:modified xsi:type="dcterms:W3CDTF">2025-05-03T08:16:00Z</dcterms:modified>
</cp:coreProperties>
</file>